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3CC7E" w14:textId="4EC12BCD" w:rsidR="0018795D" w:rsidRPr="00273801" w:rsidRDefault="007F7FD1" w:rsidP="00273801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7F7FD1">
        <w:rPr>
          <w:rFonts w:ascii="Times New Roman" w:hAnsi="Times New Roman" w:cs="Times New Roman"/>
          <w:sz w:val="28"/>
          <w:szCs w:val="28"/>
          <w:lang w:val="en-US"/>
        </w:rPr>
        <w:t xml:space="preserve">Supplementary Information for </w:t>
      </w:r>
    </w:p>
    <w:p w14:paraId="4F913D17" w14:textId="77777777" w:rsidR="001D43D6" w:rsidRPr="001D43D6" w:rsidRDefault="001D43D6" w:rsidP="001D43D6">
      <w:pPr>
        <w:keepNext/>
        <w:spacing w:before="2" w:after="2" w:line="360" w:lineRule="auto"/>
        <w:jc w:val="center"/>
        <w:outlineLvl w:val="2"/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 w:eastAsia="ja-JP"/>
        </w:rPr>
      </w:pPr>
      <w:r w:rsidRPr="001D43D6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 w:eastAsia="ja-JP"/>
        </w:rPr>
        <w:t>Characterization of WAC interactions with R2TP and TTT chaperone complexes linking glucose and glutamine availability to mTORC1 activity</w:t>
      </w:r>
    </w:p>
    <w:p w14:paraId="4532DA87" w14:textId="77777777" w:rsidR="0097535E" w:rsidRPr="006A103B" w:rsidRDefault="0097535E" w:rsidP="0097535E">
      <w:pPr>
        <w:keepNext/>
        <w:spacing w:before="2" w:after="2" w:line="360" w:lineRule="auto"/>
        <w:outlineLvl w:val="2"/>
        <w:rPr>
          <w:rFonts w:ascii="Times New Roman" w:hAnsi="Times New Roman" w:cs="Times New Roman"/>
          <w:b/>
          <w:sz w:val="28"/>
          <w:szCs w:val="28"/>
          <w:lang w:val="en-US" w:eastAsia="ja-JP"/>
        </w:rPr>
      </w:pPr>
    </w:p>
    <w:p w14:paraId="4AF654AB" w14:textId="4B08AEF6" w:rsidR="0097535E" w:rsidRPr="006A103B" w:rsidRDefault="0097535E" w:rsidP="0097535E">
      <w:pPr>
        <w:spacing w:before="120" w:line="360" w:lineRule="auto"/>
        <w:jc w:val="both"/>
        <w:rPr>
          <w:rFonts w:ascii="Times New Roman" w:hAnsi="Times New Roman" w:cs="Times New Roman"/>
          <w:lang w:eastAsia="ja-JP"/>
        </w:rPr>
      </w:pPr>
      <w:r w:rsidRPr="006A103B">
        <w:rPr>
          <w:rFonts w:ascii="Times New Roman" w:hAnsi="Times New Roman" w:cs="Times New Roman"/>
          <w:lang w:eastAsia="ja-JP"/>
        </w:rPr>
        <w:t>Sofía Cabezudo</w:t>
      </w:r>
      <w:r w:rsidRPr="006A103B">
        <w:rPr>
          <w:rFonts w:ascii="Times New Roman" w:hAnsi="Times New Roman" w:cs="Times New Roman"/>
          <w:vertAlign w:val="superscript"/>
          <w:lang w:eastAsia="ja-JP"/>
        </w:rPr>
        <w:t>1</w:t>
      </w:r>
      <w:r>
        <w:rPr>
          <w:rFonts w:ascii="Times New Roman" w:hAnsi="Times New Roman" w:cs="Times New Roman"/>
          <w:vertAlign w:val="superscript"/>
          <w:lang w:eastAsia="ja-JP"/>
        </w:rPr>
        <w:t>&amp;</w:t>
      </w:r>
      <w:r w:rsidRPr="006A103B">
        <w:rPr>
          <w:rFonts w:ascii="Times New Roman" w:hAnsi="Times New Roman" w:cs="Times New Roman"/>
          <w:lang w:eastAsia="ja-JP"/>
        </w:rPr>
        <w:t>, Natalia Cuervo</w:t>
      </w:r>
      <w:r w:rsidRPr="006A103B">
        <w:rPr>
          <w:rFonts w:ascii="Times New Roman" w:hAnsi="Times New Roman" w:cs="Times New Roman"/>
          <w:vertAlign w:val="superscript"/>
          <w:lang w:eastAsia="ja-JP"/>
        </w:rPr>
        <w:t>1</w:t>
      </w:r>
      <w:r>
        <w:rPr>
          <w:rFonts w:ascii="Times New Roman" w:hAnsi="Times New Roman" w:cs="Times New Roman"/>
          <w:vertAlign w:val="superscript"/>
          <w:lang w:eastAsia="ja-JP"/>
        </w:rPr>
        <w:t>&amp;</w:t>
      </w:r>
      <w:r w:rsidRPr="006A103B">
        <w:rPr>
          <w:rFonts w:ascii="Times New Roman" w:hAnsi="Times New Roman" w:cs="Times New Roman"/>
          <w:lang w:eastAsia="ja-JP"/>
        </w:rPr>
        <w:t>, Carmen García-Martín</w:t>
      </w:r>
      <w:r w:rsidRPr="006A103B">
        <w:rPr>
          <w:rFonts w:ascii="Times New Roman" w:hAnsi="Times New Roman" w:cs="Times New Roman"/>
          <w:vertAlign w:val="superscript"/>
          <w:lang w:eastAsia="ja-JP"/>
        </w:rPr>
        <w:t>1</w:t>
      </w:r>
      <w:r>
        <w:rPr>
          <w:rFonts w:ascii="Times New Roman" w:hAnsi="Times New Roman" w:cs="Times New Roman"/>
          <w:vertAlign w:val="superscript"/>
          <w:lang w:eastAsia="ja-JP"/>
        </w:rPr>
        <w:t>&amp;</w:t>
      </w:r>
      <w:r w:rsidRPr="006A103B">
        <w:rPr>
          <w:rFonts w:ascii="Times New Roman" w:hAnsi="Times New Roman" w:cs="Times New Roman"/>
          <w:lang w:eastAsia="ja-JP"/>
        </w:rPr>
        <w:t>, Andrés López-Perrote</w:t>
      </w:r>
      <w:r w:rsidRPr="006A103B">
        <w:rPr>
          <w:rFonts w:ascii="Times New Roman" w:hAnsi="Times New Roman" w:cs="Times New Roman"/>
          <w:vertAlign w:val="superscript"/>
          <w:lang w:eastAsia="ja-JP"/>
        </w:rPr>
        <w:t>1</w:t>
      </w:r>
      <w:r w:rsidRPr="006A103B">
        <w:rPr>
          <w:rFonts w:ascii="Times New Roman" w:hAnsi="Times New Roman" w:cs="Times New Roman"/>
          <w:lang w:eastAsia="ja-JP"/>
        </w:rPr>
        <w:t xml:space="preserve">, </w:t>
      </w:r>
      <w:r>
        <w:rPr>
          <w:rFonts w:ascii="Times New Roman" w:hAnsi="Times New Roman" w:cs="Times New Roman"/>
          <w:lang w:eastAsia="ja-JP"/>
        </w:rPr>
        <w:t>Clara Reglero</w:t>
      </w:r>
      <w:r w:rsidRPr="006A103B">
        <w:rPr>
          <w:rFonts w:ascii="Times New Roman" w:hAnsi="Times New Roman" w:cs="Times New Roman"/>
          <w:vertAlign w:val="superscript"/>
          <w:lang w:eastAsia="ja-JP"/>
        </w:rPr>
        <w:t>1</w:t>
      </w:r>
      <w:r w:rsidRPr="006A103B">
        <w:rPr>
          <w:rFonts w:ascii="Times New Roman" w:hAnsi="Times New Roman" w:cs="Times New Roman"/>
          <w:lang w:eastAsia="ja-JP"/>
        </w:rPr>
        <w:t>,</w:t>
      </w:r>
      <w:r>
        <w:rPr>
          <w:rFonts w:ascii="Times New Roman" w:hAnsi="Times New Roman" w:cs="Times New Roman"/>
          <w:lang w:eastAsia="ja-JP"/>
        </w:rPr>
        <w:t xml:space="preserve"> </w:t>
      </w:r>
      <w:r w:rsidR="00607516">
        <w:rPr>
          <w:rFonts w:ascii="Times New Roman" w:hAnsi="Times New Roman" w:cs="Times New Roman"/>
          <w:lang w:eastAsia="ja-JP"/>
        </w:rPr>
        <w:t>Adrián Maqueda-Real</w:t>
      </w:r>
      <w:r w:rsidRPr="006A103B">
        <w:rPr>
          <w:rFonts w:ascii="Times New Roman" w:hAnsi="Times New Roman" w:cs="Times New Roman"/>
          <w:vertAlign w:val="superscript"/>
          <w:lang w:eastAsia="ja-JP"/>
        </w:rPr>
        <w:t>1</w:t>
      </w:r>
      <w:r>
        <w:rPr>
          <w:rFonts w:ascii="Times New Roman" w:hAnsi="Times New Roman" w:cs="Times New Roman"/>
          <w:lang w:eastAsia="ja-JP"/>
        </w:rPr>
        <w:t xml:space="preserve">, </w:t>
      </w:r>
      <w:r w:rsidRPr="006A103B">
        <w:rPr>
          <w:rFonts w:ascii="Times New Roman" w:hAnsi="Times New Roman" w:cs="Times New Roman"/>
          <w:lang w:eastAsia="ja-JP"/>
        </w:rPr>
        <w:t>Ana González-Corpas</w:t>
      </w:r>
      <w:r w:rsidRPr="006A103B">
        <w:rPr>
          <w:rFonts w:ascii="Times New Roman" w:hAnsi="Times New Roman" w:cs="Times New Roman"/>
          <w:vertAlign w:val="superscript"/>
          <w:lang w:eastAsia="ja-JP"/>
        </w:rPr>
        <w:t>1</w:t>
      </w:r>
      <w:r w:rsidRPr="006A103B">
        <w:rPr>
          <w:rFonts w:ascii="Times New Roman" w:hAnsi="Times New Roman" w:cs="Times New Roman"/>
          <w:lang w:eastAsia="ja-JP"/>
        </w:rPr>
        <w:t>, Marina Serna</w:t>
      </w:r>
      <w:r w:rsidRPr="006A103B">
        <w:rPr>
          <w:rFonts w:ascii="Times New Roman" w:hAnsi="Times New Roman" w:cs="Times New Roman"/>
          <w:vertAlign w:val="superscript"/>
          <w:lang w:eastAsia="ja-JP"/>
        </w:rPr>
        <w:t>1</w:t>
      </w:r>
      <w:r w:rsidRPr="006A103B">
        <w:rPr>
          <w:rFonts w:ascii="Times New Roman" w:hAnsi="Times New Roman" w:cs="Times New Roman"/>
          <w:lang w:eastAsia="ja-JP"/>
        </w:rPr>
        <w:t>, Diego Megías</w:t>
      </w:r>
      <w:r w:rsidRPr="006A103B">
        <w:rPr>
          <w:rFonts w:ascii="Times New Roman" w:hAnsi="Times New Roman" w:cs="Times New Roman"/>
          <w:vertAlign w:val="superscript"/>
          <w:lang w:eastAsia="ja-JP"/>
        </w:rPr>
        <w:t>2,</w:t>
      </w:r>
      <w:r>
        <w:rPr>
          <w:rFonts w:ascii="Times New Roman" w:hAnsi="Times New Roman" w:cs="Times New Roman"/>
          <w:vertAlign w:val="superscript"/>
          <w:lang w:eastAsia="ja-JP"/>
        </w:rPr>
        <w:t>$</w:t>
      </w:r>
      <w:r w:rsidRPr="006A103B">
        <w:rPr>
          <w:rFonts w:ascii="Times New Roman" w:hAnsi="Times New Roman" w:cs="Times New Roman"/>
          <w:lang w:eastAsia="ja-JP"/>
        </w:rPr>
        <w:t>, Alejo Efeyan</w:t>
      </w:r>
      <w:r w:rsidRPr="006A103B">
        <w:rPr>
          <w:rFonts w:ascii="Times New Roman" w:hAnsi="Times New Roman" w:cs="Times New Roman"/>
          <w:vertAlign w:val="superscript"/>
          <w:lang w:eastAsia="ja-JP"/>
        </w:rPr>
        <w:t>3</w:t>
      </w:r>
      <w:r w:rsidRPr="006A103B">
        <w:rPr>
          <w:rFonts w:ascii="Times New Roman" w:hAnsi="Times New Roman" w:cs="Times New Roman"/>
          <w:lang w:eastAsia="ja-JP"/>
        </w:rPr>
        <w:t>, Solip Park</w:t>
      </w:r>
      <w:r w:rsidRPr="006A103B">
        <w:rPr>
          <w:rFonts w:ascii="Times New Roman" w:hAnsi="Times New Roman" w:cs="Times New Roman"/>
          <w:vertAlign w:val="superscript"/>
          <w:lang w:eastAsia="ja-JP"/>
        </w:rPr>
        <w:t>1</w:t>
      </w:r>
      <w:r w:rsidRPr="006A103B">
        <w:rPr>
          <w:rFonts w:ascii="Times New Roman" w:hAnsi="Times New Roman" w:cs="Times New Roman"/>
          <w:lang w:eastAsia="ja-JP"/>
        </w:rPr>
        <w:t>,</w:t>
      </w:r>
      <w:r>
        <w:rPr>
          <w:rFonts w:ascii="Times New Roman" w:hAnsi="Times New Roman" w:cs="Times New Roman"/>
          <w:lang w:eastAsia="ja-JP"/>
        </w:rPr>
        <w:t xml:space="preserve"> </w:t>
      </w:r>
      <w:r w:rsidRPr="006A103B">
        <w:rPr>
          <w:rFonts w:ascii="Times New Roman" w:hAnsi="Times New Roman" w:cs="Times New Roman"/>
          <w:lang w:eastAsia="ja-JP"/>
        </w:rPr>
        <w:t>Oscar Llorca</w:t>
      </w:r>
      <w:r w:rsidRPr="006A103B">
        <w:rPr>
          <w:rFonts w:ascii="Times New Roman" w:hAnsi="Times New Roman" w:cs="Times New Roman"/>
          <w:vertAlign w:val="superscript"/>
          <w:lang w:eastAsia="ja-JP"/>
        </w:rPr>
        <w:t>1</w:t>
      </w:r>
      <w:r w:rsidRPr="006A103B">
        <w:rPr>
          <w:rFonts w:ascii="Times New Roman" w:hAnsi="Times New Roman" w:cs="Times New Roman"/>
          <w:vertAlign w:val="superscript"/>
        </w:rPr>
        <w:t>*$</w:t>
      </w:r>
    </w:p>
    <w:p w14:paraId="4CD60B1B" w14:textId="77777777" w:rsidR="0018795D" w:rsidRPr="0018795D" w:rsidRDefault="0018795D" w:rsidP="0018795D">
      <w:pPr>
        <w:pStyle w:val="Prrafodelista"/>
        <w:spacing w:before="120" w:after="0" w:line="360" w:lineRule="auto"/>
        <w:jc w:val="both"/>
        <w:rPr>
          <w:rFonts w:ascii="Times New Roman" w:hAnsi="Times New Roman" w:cs="Times New Roman"/>
        </w:rPr>
      </w:pPr>
    </w:p>
    <w:p w14:paraId="0E91E1C2" w14:textId="77777777" w:rsidR="00273801" w:rsidRPr="00B07204" w:rsidRDefault="00273801" w:rsidP="00273801">
      <w:pPr>
        <w:pStyle w:val="Prrafodelista"/>
        <w:numPr>
          <w:ilvl w:val="0"/>
          <w:numId w:val="1"/>
        </w:numPr>
        <w:spacing w:before="120" w:after="0" w:line="360" w:lineRule="auto"/>
        <w:jc w:val="both"/>
        <w:rPr>
          <w:rFonts w:ascii="Times New Roman" w:hAnsi="Times New Roman" w:cs="Times New Roman"/>
          <w:lang w:val="en-US"/>
        </w:rPr>
      </w:pPr>
      <w:r w:rsidRPr="00B07204">
        <w:rPr>
          <w:rFonts w:ascii="Times New Roman" w:hAnsi="Times New Roman" w:cs="Times New Roman"/>
          <w:lang w:val="en-US" w:eastAsia="ja-JP"/>
        </w:rPr>
        <w:t>Spanish National Cancer Research Centre (CNIO), Structural Biology Programme, Melchor Fernández Almagro 3, 28029 Madrid, Spain</w:t>
      </w:r>
    </w:p>
    <w:p w14:paraId="0D8E958A" w14:textId="77777777" w:rsidR="00273801" w:rsidRPr="00B07204" w:rsidRDefault="00273801" w:rsidP="00273801">
      <w:pPr>
        <w:pStyle w:val="Prrafodelista"/>
        <w:numPr>
          <w:ilvl w:val="0"/>
          <w:numId w:val="1"/>
        </w:numPr>
        <w:spacing w:before="120" w:after="0" w:line="360" w:lineRule="auto"/>
        <w:jc w:val="both"/>
        <w:rPr>
          <w:rFonts w:ascii="Times New Roman" w:hAnsi="Times New Roman" w:cs="Times New Roman"/>
          <w:lang w:val="en-US"/>
        </w:rPr>
      </w:pPr>
      <w:r w:rsidRPr="00B07204">
        <w:rPr>
          <w:rFonts w:ascii="Times New Roman" w:hAnsi="Times New Roman" w:cs="Times New Roman"/>
          <w:lang w:val="en-US" w:eastAsia="ja-JP"/>
        </w:rPr>
        <w:t>Spanish National Cancer Research Centre (CNIO), Spanish National Cancer Research Centre (CNIO), Confocal Microscopy Unit, Melchor Fernández Almagro 3, 28029 Madrid, Spain</w:t>
      </w:r>
    </w:p>
    <w:p w14:paraId="320B7C3E" w14:textId="77777777" w:rsidR="00273801" w:rsidRPr="00B07204" w:rsidRDefault="00273801" w:rsidP="00273801">
      <w:pPr>
        <w:pStyle w:val="Prrafodelista"/>
        <w:numPr>
          <w:ilvl w:val="0"/>
          <w:numId w:val="1"/>
        </w:numPr>
        <w:spacing w:before="120" w:after="0" w:line="360" w:lineRule="auto"/>
        <w:jc w:val="both"/>
        <w:rPr>
          <w:rFonts w:ascii="Times New Roman" w:hAnsi="Times New Roman" w:cs="Times New Roman"/>
          <w:lang w:val="en-US"/>
        </w:rPr>
      </w:pPr>
      <w:r w:rsidRPr="00B07204">
        <w:rPr>
          <w:rFonts w:ascii="Times New Roman" w:hAnsi="Times New Roman" w:cs="Times New Roman"/>
          <w:lang w:val="en-US" w:eastAsia="ja-JP"/>
        </w:rPr>
        <w:t>Spanish National Cancer Research Centre (CNIO), Molecular Oncology Programme, Melchor Fernández Almagro 3, 28029 Madrid, Spain</w:t>
      </w:r>
    </w:p>
    <w:p w14:paraId="2573E34C" w14:textId="77777777" w:rsidR="007F7FD1" w:rsidRPr="00273801" w:rsidRDefault="007F7FD1" w:rsidP="00CD7B6B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69E3AA2E" w14:textId="77777777" w:rsidR="007F7FD1" w:rsidRPr="00273801" w:rsidRDefault="007F7FD1" w:rsidP="00CD7B6B">
      <w:pPr>
        <w:spacing w:line="360" w:lineRule="auto"/>
        <w:jc w:val="both"/>
        <w:rPr>
          <w:rFonts w:ascii="Times New Roman" w:hAnsi="Times New Roman" w:cs="Times New Roman"/>
          <w:color w:val="728AB2"/>
          <w:lang w:val="en-US"/>
        </w:rPr>
      </w:pPr>
    </w:p>
    <w:p w14:paraId="08E60BA7" w14:textId="77777777" w:rsidR="00CD7B6B" w:rsidRPr="00273801" w:rsidRDefault="00CD7B6B">
      <w:pPr>
        <w:spacing w:after="0" w:line="240" w:lineRule="auto"/>
        <w:rPr>
          <w:rFonts w:ascii="Times New Roman" w:hAnsi="Times New Roman" w:cs="Times New Roman"/>
          <w:b/>
          <w:iCs/>
          <w:sz w:val="28"/>
          <w:szCs w:val="28"/>
          <w:lang w:val="en-US"/>
        </w:rPr>
      </w:pPr>
      <w:r w:rsidRPr="00273801">
        <w:rPr>
          <w:rFonts w:ascii="Times New Roman" w:hAnsi="Times New Roman" w:cs="Times New Roman"/>
          <w:b/>
          <w:iCs/>
          <w:sz w:val="28"/>
          <w:szCs w:val="28"/>
          <w:lang w:val="en-US"/>
        </w:rPr>
        <w:br w:type="page"/>
      </w:r>
    </w:p>
    <w:p w14:paraId="5E04A32A" w14:textId="20FF9AE5" w:rsidR="007F7FD1" w:rsidRDefault="007F7FD1" w:rsidP="00CD7B6B">
      <w:pPr>
        <w:spacing w:line="360" w:lineRule="auto"/>
        <w:jc w:val="both"/>
        <w:rPr>
          <w:rFonts w:ascii="Times New Roman" w:hAnsi="Times New Roman" w:cs="Times New Roman"/>
          <w:b/>
          <w:iCs/>
          <w:sz w:val="28"/>
          <w:szCs w:val="28"/>
          <w:lang w:val="en-US"/>
        </w:rPr>
      </w:pPr>
      <w:r w:rsidRPr="007F7FD1">
        <w:rPr>
          <w:rFonts w:ascii="Times New Roman" w:hAnsi="Times New Roman" w:cs="Times New Roman"/>
          <w:b/>
          <w:iCs/>
          <w:sz w:val="28"/>
          <w:szCs w:val="28"/>
          <w:lang w:val="en-US"/>
        </w:rPr>
        <w:lastRenderedPageBreak/>
        <w:t>Supplementary figures</w:t>
      </w:r>
    </w:p>
    <w:p w14:paraId="594EB5AA" w14:textId="17D5C2D2" w:rsidR="00372BDF" w:rsidRDefault="00810574" w:rsidP="00810574">
      <w:pPr>
        <w:spacing w:line="360" w:lineRule="auto"/>
        <w:jc w:val="center"/>
        <w:rPr>
          <w:rFonts w:ascii="Times New Roman" w:hAnsi="Times New Roman" w:cs="Times New Roman"/>
          <w:b/>
          <w:i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iCs/>
          <w:noProof/>
          <w:sz w:val="28"/>
          <w:szCs w:val="28"/>
          <w:lang w:val="en-US"/>
          <w14:ligatures w14:val="standardContextual"/>
        </w:rPr>
        <w:drawing>
          <wp:inline distT="0" distB="0" distL="0" distR="0" wp14:anchorId="7E9FA670" wp14:editId="3FED433B">
            <wp:extent cx="3081867" cy="2691285"/>
            <wp:effectExtent l="0" t="0" r="4445" b="1270"/>
            <wp:docPr id="882742382" name="Imagen 1" descr="Gráfico, Gráfico de dispersión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2742382" name="Imagen 1" descr="Gráfico, Gráfico de dispersión&#10;&#10;El contenido generado por IA puede ser incorrecto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9489" cy="2706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DC56BC" w14:textId="5385E57E" w:rsidR="00372BDF" w:rsidRDefault="00372BDF" w:rsidP="00372BDF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</w:p>
    <w:p w14:paraId="43F85585" w14:textId="6CB9664D" w:rsidR="00372BDF" w:rsidRPr="00607516" w:rsidRDefault="00810574" w:rsidP="00372BDF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607516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</w:t>
      </w:r>
      <w:r w:rsidR="00372BDF" w:rsidRPr="00607516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Figure </w:t>
      </w:r>
      <w:r w:rsidRPr="00607516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="00372BDF" w:rsidRPr="00607516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1. </w:t>
      </w:r>
      <w:r w:rsidRPr="00607516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Mass spectrometry of </w:t>
      </w:r>
      <w:r w:rsidR="00372BDF" w:rsidRPr="00607516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WAC </w:t>
      </w:r>
      <w:r w:rsidRPr="00607516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interactors in HEK293T cells using WAC </w:t>
      </w:r>
      <w:r w:rsidR="00372BDF" w:rsidRPr="00607516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antibodies. </w:t>
      </w:r>
      <w:r w:rsidR="00372BDF" w:rsidRPr="00607516">
        <w:rPr>
          <w:rFonts w:ascii="Times New Roman" w:hAnsi="Times New Roman" w:cs="Times New Roman"/>
          <w:bCs/>
          <w:color w:val="000000" w:themeColor="text1"/>
          <w:lang w:val="en-US"/>
        </w:rPr>
        <w:t>(Volcano plot illustrating the distribution of all proteins identified by MS/MS after a WAC-Flag immunoprecipitation from HEK293 cells. Significantly enriched proteins (log</w:t>
      </w:r>
      <w:r w:rsidR="00372BDF" w:rsidRPr="00607516">
        <w:rPr>
          <w:rFonts w:ascii="Times New Roman" w:hAnsi="Times New Roman" w:cs="Times New Roman"/>
          <w:bCs/>
          <w:color w:val="000000" w:themeColor="text1"/>
          <w:vertAlign w:val="subscript"/>
          <w:lang w:val="en-US"/>
        </w:rPr>
        <w:t>10</w:t>
      </w:r>
      <w:r w:rsidR="00372BDF" w:rsidRPr="00607516">
        <w:rPr>
          <w:rFonts w:ascii="Times New Roman" w:hAnsi="Times New Roman" w:cs="Times New Roman"/>
          <w:bCs/>
          <w:color w:val="000000" w:themeColor="text1"/>
          <w:lang w:val="en-US"/>
        </w:rPr>
        <w:t>(p-value)&gt;3 and log(FC)&gt;1) are highlighted in green.</w:t>
      </w:r>
      <w:r w:rsidR="00607516" w:rsidRPr="00607516">
        <w:rPr>
          <w:rFonts w:ascii="Times New Roman" w:hAnsi="Times New Roman" w:cs="Times New Roman"/>
          <w:bCs/>
          <w:color w:val="000000" w:themeColor="text1"/>
          <w:lang w:val="en-US"/>
        </w:rPr>
        <w:t xml:space="preserve"> Y-axis: -Log10(P-value)</w:t>
      </w:r>
    </w:p>
    <w:p w14:paraId="6D87267C" w14:textId="77777777" w:rsidR="00372BDF" w:rsidRDefault="00372BDF" w:rsidP="00CD7B6B">
      <w:pPr>
        <w:spacing w:line="360" w:lineRule="auto"/>
        <w:jc w:val="both"/>
        <w:rPr>
          <w:rFonts w:ascii="Times New Roman" w:hAnsi="Times New Roman" w:cs="Times New Roman"/>
          <w:b/>
          <w:iCs/>
          <w:sz w:val="28"/>
          <w:szCs w:val="28"/>
          <w:lang w:val="en-US"/>
        </w:rPr>
      </w:pPr>
    </w:p>
    <w:p w14:paraId="6AF6353B" w14:textId="0DA73E4A" w:rsidR="007F7FD1" w:rsidRDefault="00721116" w:rsidP="0071192E">
      <w:pPr>
        <w:spacing w:line="360" w:lineRule="auto"/>
        <w:jc w:val="center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noProof/>
          <w:lang w:val="en-US"/>
          <w14:ligatures w14:val="standardContextual"/>
        </w:rPr>
        <w:lastRenderedPageBreak/>
        <w:drawing>
          <wp:inline distT="0" distB="0" distL="0" distR="0" wp14:anchorId="640D61E4" wp14:editId="2601EBC5">
            <wp:extent cx="4499810" cy="5869132"/>
            <wp:effectExtent l="0" t="0" r="0" b="0"/>
            <wp:docPr id="624385069" name="Imagen 2" descr="Escala de tiempo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4385069" name="Imagen 2" descr="Escala de tiempo&#10;&#10;El contenido generado por IA puede ser incorrecto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5233" cy="591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A9E079" w14:textId="57EFC992" w:rsidR="00815273" w:rsidRPr="00607516" w:rsidRDefault="007F7FD1" w:rsidP="00CD7B6B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607516">
        <w:rPr>
          <w:rFonts w:ascii="Times New Roman" w:hAnsi="Times New Roman" w:cs="Times New Roman"/>
          <w:b/>
          <w:lang w:val="en-US"/>
        </w:rPr>
        <w:t>Supplementary Figure S</w:t>
      </w:r>
      <w:r w:rsidR="00810574" w:rsidRPr="00607516">
        <w:rPr>
          <w:rFonts w:ascii="Times New Roman" w:hAnsi="Times New Roman" w:cs="Times New Roman"/>
          <w:b/>
          <w:lang w:val="en-US"/>
        </w:rPr>
        <w:t>2</w:t>
      </w:r>
      <w:r w:rsidRPr="00607516">
        <w:rPr>
          <w:rFonts w:ascii="Times New Roman" w:hAnsi="Times New Roman" w:cs="Times New Roman"/>
          <w:b/>
          <w:lang w:val="en-US"/>
        </w:rPr>
        <w:t xml:space="preserve">. </w:t>
      </w:r>
      <w:r w:rsidR="00815273" w:rsidRPr="00607516">
        <w:rPr>
          <w:rFonts w:ascii="Times New Roman" w:hAnsi="Times New Roman" w:cs="Times New Roman"/>
          <w:b/>
          <w:bCs/>
          <w:lang w:val="en-US"/>
        </w:rPr>
        <w:t>Purifi</w:t>
      </w:r>
      <w:r w:rsidR="00AE4D01" w:rsidRPr="00607516">
        <w:rPr>
          <w:rFonts w:ascii="Times New Roman" w:hAnsi="Times New Roman" w:cs="Times New Roman"/>
          <w:b/>
          <w:bCs/>
          <w:lang w:val="en-US"/>
        </w:rPr>
        <w:t>ed</w:t>
      </w:r>
      <w:r w:rsidR="00815273" w:rsidRPr="00607516">
        <w:rPr>
          <w:rFonts w:ascii="Times New Roman" w:hAnsi="Times New Roman" w:cs="Times New Roman"/>
          <w:b/>
          <w:bCs/>
          <w:lang w:val="en-US"/>
        </w:rPr>
        <w:t xml:space="preserve"> proteins use</w:t>
      </w:r>
      <w:r w:rsidR="00AE4D01" w:rsidRPr="00607516">
        <w:rPr>
          <w:rFonts w:ascii="Times New Roman" w:hAnsi="Times New Roman" w:cs="Times New Roman"/>
          <w:b/>
          <w:bCs/>
          <w:lang w:val="en-US"/>
        </w:rPr>
        <w:t>d</w:t>
      </w:r>
      <w:r w:rsidR="00815273" w:rsidRPr="00607516">
        <w:rPr>
          <w:rFonts w:ascii="Times New Roman" w:hAnsi="Times New Roman" w:cs="Times New Roman"/>
          <w:b/>
          <w:bCs/>
          <w:lang w:val="en-US"/>
        </w:rPr>
        <w:t xml:space="preserve"> in pull-down experiments</w:t>
      </w:r>
      <w:r w:rsidR="00AE4D01" w:rsidRPr="00607516">
        <w:rPr>
          <w:rFonts w:ascii="Times New Roman" w:hAnsi="Times New Roman" w:cs="Times New Roman"/>
          <w:b/>
          <w:bCs/>
          <w:lang w:val="en-US"/>
        </w:rPr>
        <w:t>.</w:t>
      </w:r>
    </w:p>
    <w:p w14:paraId="3CC97D74" w14:textId="6DD15655" w:rsidR="00F456B8" w:rsidRPr="00607516" w:rsidRDefault="00F456B8" w:rsidP="00F456B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607516">
        <w:rPr>
          <w:rFonts w:ascii="Times New Roman" w:hAnsi="Times New Roman" w:cs="Times New Roman"/>
          <w:bCs/>
          <w:lang w:val="en-US"/>
        </w:rPr>
        <w:t xml:space="preserve">(A) </w:t>
      </w:r>
      <w:r w:rsidRPr="00607516">
        <w:rPr>
          <w:rFonts w:ascii="Times New Roman" w:hAnsi="Times New Roman" w:cs="Times New Roman"/>
          <w:color w:val="000000" w:themeColor="text1"/>
          <w:lang w:val="en-US"/>
        </w:rPr>
        <w:t>Schematic representation showing the domain architecture of the proteins used in this work, WAC, RUVBL1, RUVBL2, RPAP3, PIH1D1, mTOR</w:t>
      </w:r>
      <w:r w:rsidR="001829F4" w:rsidRPr="00607516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607516">
        <w:rPr>
          <w:rFonts w:ascii="Times New Roman" w:hAnsi="Times New Roman" w:cs="Times New Roman"/>
          <w:color w:val="000000" w:themeColor="text1"/>
          <w:lang w:val="en-US"/>
        </w:rPr>
        <w:t>mLST8</w:t>
      </w:r>
      <w:r w:rsidR="00581909" w:rsidRPr="00607516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="001829F4" w:rsidRPr="00607516">
        <w:rPr>
          <w:rFonts w:ascii="Times New Roman" w:hAnsi="Times New Roman" w:cs="Times New Roman"/>
          <w:color w:val="000000" w:themeColor="text1"/>
          <w:lang w:val="en-US"/>
        </w:rPr>
        <w:t>TELO2</w:t>
      </w:r>
      <w:r w:rsidR="00581909" w:rsidRPr="00607516">
        <w:rPr>
          <w:rFonts w:ascii="Times New Roman" w:hAnsi="Times New Roman" w:cs="Times New Roman"/>
          <w:color w:val="000000" w:themeColor="text1"/>
          <w:lang w:val="en-US"/>
        </w:rPr>
        <w:t>, TTI1 and TTI2</w:t>
      </w:r>
      <w:r w:rsidRPr="00607516">
        <w:rPr>
          <w:rFonts w:ascii="Times New Roman" w:hAnsi="Times New Roman" w:cs="Times New Roman"/>
          <w:color w:val="000000" w:themeColor="text1"/>
          <w:lang w:val="en-US"/>
        </w:rPr>
        <w:t xml:space="preserve">. Residues for domains are indicated and specific Tags used for pull-down assays are shown in this panel, 3xFlag (red), 10xHis (green) and StrepII (blue). </w:t>
      </w:r>
    </w:p>
    <w:p w14:paraId="4FDADC59" w14:textId="7A042F5B" w:rsidR="007F7FD1" w:rsidRPr="00607516" w:rsidRDefault="007521CE" w:rsidP="00CD7B6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607516">
        <w:rPr>
          <w:rFonts w:ascii="Times New Roman" w:hAnsi="Times New Roman" w:cs="Times New Roman"/>
          <w:bCs/>
          <w:lang w:val="en-US"/>
        </w:rPr>
        <w:t>(</w:t>
      </w:r>
      <w:r w:rsidR="00815273" w:rsidRPr="00607516">
        <w:rPr>
          <w:rFonts w:ascii="Times New Roman" w:hAnsi="Times New Roman" w:cs="Times New Roman"/>
          <w:bCs/>
          <w:lang w:val="en-US"/>
        </w:rPr>
        <w:t xml:space="preserve">B) </w:t>
      </w:r>
      <w:r w:rsidR="00815273" w:rsidRPr="00607516">
        <w:rPr>
          <w:rFonts w:ascii="Calibri" w:hAnsi="Calibri" w:cs="Calibri"/>
          <w:bCs/>
          <w:color w:val="FF0000"/>
          <w:lang w:val="en-US"/>
        </w:rPr>
        <w:t>﻿</w:t>
      </w:r>
      <w:r w:rsidRPr="00607516">
        <w:rPr>
          <w:rFonts w:ascii="Times New Roman" w:hAnsi="Times New Roman" w:cs="Times New Roman"/>
          <w:color w:val="000000" w:themeColor="text1"/>
          <w:lang w:val="en-US"/>
        </w:rPr>
        <w:t xml:space="preserve">4–15% SDS-PAGE of </w:t>
      </w:r>
      <w:r w:rsidRPr="00607516">
        <w:rPr>
          <w:rFonts w:ascii="Times New Roman" w:hAnsi="Times New Roman" w:cs="Times New Roman"/>
          <w:bCs/>
          <w:color w:val="000000" w:themeColor="text1"/>
          <w:lang w:val="en-US"/>
        </w:rPr>
        <w:t>p</w:t>
      </w:r>
      <w:r w:rsidR="00815273" w:rsidRPr="00607516">
        <w:rPr>
          <w:rFonts w:ascii="Times New Roman" w:hAnsi="Times New Roman" w:cs="Times New Roman"/>
          <w:bCs/>
          <w:color w:val="000000" w:themeColor="text1"/>
          <w:lang w:val="en-US"/>
        </w:rPr>
        <w:t>urified</w:t>
      </w:r>
      <w:r w:rsidR="00815273" w:rsidRPr="0060751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607516">
        <w:rPr>
          <w:rFonts w:ascii="Times New Roman" w:hAnsi="Times New Roman" w:cs="Times New Roman"/>
          <w:color w:val="000000" w:themeColor="text1"/>
          <w:lang w:val="en-US"/>
        </w:rPr>
        <w:t xml:space="preserve">WAC and the complexes used in this work, </w:t>
      </w:r>
      <w:r w:rsidR="008F7B4B" w:rsidRPr="00607516">
        <w:rPr>
          <w:rFonts w:ascii="Times New Roman" w:hAnsi="Times New Roman" w:cs="Times New Roman"/>
          <w:color w:val="000000" w:themeColor="text1"/>
          <w:lang w:val="en-US"/>
        </w:rPr>
        <w:t xml:space="preserve">mTOR-mLST8, RUVBL1-RUVBL2, </w:t>
      </w:r>
      <w:r w:rsidR="00581909" w:rsidRPr="00607516">
        <w:rPr>
          <w:rFonts w:ascii="Times New Roman" w:hAnsi="Times New Roman" w:cs="Times New Roman"/>
          <w:color w:val="000000" w:themeColor="text1"/>
          <w:lang w:val="en-US"/>
        </w:rPr>
        <w:t xml:space="preserve">TELO2, TTI1-TTI2, RPAP3, </w:t>
      </w:r>
      <w:r w:rsidR="008F7B4B" w:rsidRPr="00607516">
        <w:rPr>
          <w:rFonts w:ascii="Times New Roman" w:hAnsi="Times New Roman" w:cs="Times New Roman"/>
          <w:color w:val="000000" w:themeColor="text1"/>
          <w:lang w:val="en-US"/>
        </w:rPr>
        <w:t>RPAP3-PIH1D1 and R2TP</w:t>
      </w:r>
      <w:r w:rsidRPr="00607516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="00815273" w:rsidRPr="00607516">
        <w:rPr>
          <w:rFonts w:ascii="Times New Roman" w:hAnsi="Times New Roman" w:cs="Times New Roman"/>
          <w:color w:val="000000" w:themeColor="text1"/>
          <w:lang w:val="en-US"/>
        </w:rPr>
        <w:t>stained with QuickCoomassie (Generon).</w:t>
      </w:r>
    </w:p>
    <w:p w14:paraId="6FB9970A" w14:textId="77777777" w:rsidR="00FE2A36" w:rsidRPr="00607516" w:rsidRDefault="00FE2A36">
      <w:pPr>
        <w:spacing w:after="0" w:line="240" w:lineRule="auto"/>
        <w:rPr>
          <w:rFonts w:ascii="Times New Roman" w:hAnsi="Times New Roman" w:cs="Times New Roman"/>
          <w:bCs/>
          <w:lang w:val="en-US"/>
        </w:rPr>
      </w:pPr>
      <w:r w:rsidRPr="00607516">
        <w:rPr>
          <w:rFonts w:ascii="Times New Roman" w:hAnsi="Times New Roman" w:cs="Times New Roman"/>
          <w:bCs/>
          <w:lang w:val="en-US"/>
        </w:rPr>
        <w:br w:type="page"/>
      </w:r>
    </w:p>
    <w:p w14:paraId="6346E635" w14:textId="77777777" w:rsidR="0082538D" w:rsidRDefault="0082538D" w:rsidP="00FE2A36">
      <w:pPr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</w:p>
    <w:p w14:paraId="7876956F" w14:textId="468E1777" w:rsidR="003138CF" w:rsidRPr="00941AEB" w:rsidRDefault="00941AEB" w:rsidP="00941AEB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  <w14:ligatures w14:val="standardContextual"/>
        </w:rPr>
        <w:drawing>
          <wp:inline distT="0" distB="0" distL="0" distR="0" wp14:anchorId="6DDA18C8" wp14:editId="542702A7">
            <wp:extent cx="5396230" cy="2436495"/>
            <wp:effectExtent l="0" t="0" r="1270" b="1905"/>
            <wp:docPr id="2043744407" name="Imagen 1" descr="Gráfico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3744407" name="Imagen 1" descr="Gráfico&#10;&#10;El contenido generado por IA puede ser incorrecto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436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4FAD6B" w14:textId="299BBAB2" w:rsidR="003138CF" w:rsidRPr="0061356E" w:rsidRDefault="003138CF" w:rsidP="003138CF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61356E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="00810574">
        <w:rPr>
          <w:rFonts w:ascii="Times New Roman" w:hAnsi="Times New Roman" w:cs="Times New Roman"/>
          <w:b/>
          <w:bCs/>
          <w:color w:val="000000" w:themeColor="text1"/>
          <w:lang w:val="en-US"/>
        </w:rPr>
        <w:t>3</w:t>
      </w:r>
      <w:r w:rsidRPr="0061356E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Gene and protein expression analysis of WAC-RUVBL1/2-TTT complex components across cancer types. </w:t>
      </w:r>
    </w:p>
    <w:p w14:paraId="695905E2" w14:textId="07150340" w:rsidR="00171595" w:rsidRDefault="003138CF" w:rsidP="003138C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61356E">
        <w:rPr>
          <w:rFonts w:ascii="Times New Roman" w:hAnsi="Times New Roman" w:cs="Times New Roman"/>
          <w:color w:val="000000" w:themeColor="text1"/>
          <w:lang w:val="en-US"/>
        </w:rPr>
        <w:t>Gene (A) and protein (B) expression profiles of the subunits of the mTOR-WAC-RUVBL1/2-TTT complex in 10 cancer types</w:t>
      </w:r>
      <w:r w:rsidR="0060751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607516" w:rsidRPr="00FF3AEF">
        <w:rPr>
          <w:rFonts w:ascii="Times New Roman" w:hAnsi="Times New Roman" w:cs="Times New Roman"/>
          <w:color w:val="000000" w:themeColor="text1"/>
          <w:lang w:val="en-US"/>
        </w:rPr>
        <w:t>with CPTAC</w:t>
      </w:r>
      <w:r w:rsidRPr="0061356E">
        <w:rPr>
          <w:rFonts w:ascii="Times New Roman" w:hAnsi="Times New Roman" w:cs="Times New Roman"/>
          <w:color w:val="000000" w:themeColor="text1"/>
          <w:lang w:val="en-US"/>
        </w:rPr>
        <w:t xml:space="preserve"> tumor samples. BRCA: Breast invasive carcinoma. CCRCC: Clear cell renal cell carcinoma. COAD: Colon adenocarcinoma. GBM: Glioblastoma. HNSCC: Head and neck squamous cell carcinoma. LSCC: Lung squamous cell carcinoma. LUAD: Lung adenocarcinoma. OV: Ovarian serous cystadenocarcinoma. PDAC: Pancreatic ductal adenocarcinoma. UCEC: Uterine corpus endometrial carcinoma.</w:t>
      </w:r>
    </w:p>
    <w:p w14:paraId="2F069653" w14:textId="2B675783" w:rsidR="00171595" w:rsidRDefault="00171595">
      <w:pPr>
        <w:spacing w:after="0" w:line="240" w:lineRule="auto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br w:type="page"/>
      </w:r>
    </w:p>
    <w:p w14:paraId="3694F742" w14:textId="77777777" w:rsidR="00171595" w:rsidRDefault="00171595" w:rsidP="00171595">
      <w:pPr>
        <w:spacing w:line="360" w:lineRule="auto"/>
        <w:jc w:val="center"/>
        <w:rPr>
          <w:rFonts w:ascii="Times New Roman" w:hAnsi="Times New Roman" w:cs="Times New Roman"/>
          <w:i/>
          <w:lang w:val="en-US"/>
        </w:rPr>
      </w:pPr>
    </w:p>
    <w:p w14:paraId="2AC1B6D6" w14:textId="77777777" w:rsidR="00171595" w:rsidRDefault="00171595" w:rsidP="00171595">
      <w:pPr>
        <w:spacing w:line="360" w:lineRule="auto"/>
        <w:jc w:val="both"/>
        <w:rPr>
          <w:rFonts w:ascii="Times New Roman" w:hAnsi="Times New Roman" w:cs="Times New Roman"/>
          <w:b/>
          <w:highlight w:val="yellow"/>
          <w:lang w:val="en-US"/>
        </w:rPr>
      </w:pPr>
      <w:r>
        <w:rPr>
          <w:rFonts w:ascii="Times New Roman" w:hAnsi="Times New Roman" w:cs="Times New Roman"/>
          <w:b/>
          <w:noProof/>
          <w:lang w:val="en-US"/>
          <w14:ligatures w14:val="standardContextual"/>
        </w:rPr>
        <w:drawing>
          <wp:inline distT="0" distB="0" distL="0" distR="0" wp14:anchorId="60DF1F91" wp14:editId="6ACAD7F6">
            <wp:extent cx="5396230" cy="1617345"/>
            <wp:effectExtent l="0" t="0" r="1270" b="0"/>
            <wp:docPr id="784091251" name="Imagen 1" descr="Diagram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4091251" name="Imagen 1" descr="Diagrama&#10;&#10;El contenido generado por IA puede ser incorrecto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1617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8FEA8F" w14:textId="77777777" w:rsidR="00171595" w:rsidRPr="009633A5" w:rsidRDefault="00171595" w:rsidP="00171595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0266059" w14:textId="3BC6AEC6" w:rsidR="00171595" w:rsidRPr="009633A5" w:rsidRDefault="00171595" w:rsidP="0017159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9633A5">
        <w:rPr>
          <w:rFonts w:ascii="Times New Roman" w:hAnsi="Times New Roman" w:cs="Times New Roman"/>
          <w:b/>
          <w:lang w:val="en-US"/>
        </w:rPr>
        <w:t>Supplementary Figure S</w:t>
      </w:r>
      <w:r w:rsidR="00810574">
        <w:rPr>
          <w:rFonts w:ascii="Times New Roman" w:hAnsi="Times New Roman" w:cs="Times New Roman"/>
          <w:b/>
          <w:lang w:val="en-US"/>
        </w:rPr>
        <w:t>4</w:t>
      </w:r>
      <w:r w:rsidRPr="009633A5">
        <w:rPr>
          <w:rFonts w:ascii="Times New Roman" w:hAnsi="Times New Roman" w:cs="Times New Roman"/>
          <w:b/>
          <w:lang w:val="en-US"/>
        </w:rPr>
        <w:t xml:space="preserve">. </w:t>
      </w:r>
      <w:r w:rsidR="00BB2DEF">
        <w:rPr>
          <w:rFonts w:ascii="Times New Roman" w:hAnsi="Times New Roman" w:cs="Times New Roman"/>
          <w:b/>
          <w:bCs/>
          <w:lang w:val="en-US"/>
        </w:rPr>
        <w:t>mTOR</w:t>
      </w:r>
      <w:r w:rsidRPr="009633A5">
        <w:rPr>
          <w:rFonts w:ascii="Times New Roman" w:hAnsi="Times New Roman" w:cs="Times New Roman"/>
          <w:b/>
          <w:bCs/>
          <w:lang w:val="en-US"/>
        </w:rPr>
        <w:t xml:space="preserve"> forms a complex with TTI1/TTI2 upon glucose and glutamine depletion</w:t>
      </w:r>
      <w:r>
        <w:rPr>
          <w:rFonts w:ascii="Times New Roman" w:hAnsi="Times New Roman" w:cs="Times New Roman"/>
          <w:b/>
          <w:bCs/>
          <w:lang w:val="en-US"/>
        </w:rPr>
        <w:t>.</w:t>
      </w:r>
    </w:p>
    <w:p w14:paraId="5B4AD520" w14:textId="77777777" w:rsidR="00171595" w:rsidRPr="0097535E" w:rsidRDefault="00171595" w:rsidP="0017159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9633A5">
        <w:rPr>
          <w:rFonts w:ascii="Times New Roman" w:hAnsi="Times New Roman" w:cs="Times New Roman"/>
          <w:bCs/>
          <w:lang w:val="en-US"/>
        </w:rPr>
        <w:t xml:space="preserve">Immunoprecipitation of endogenous mTOR performed </w:t>
      </w:r>
      <w:r>
        <w:rPr>
          <w:rFonts w:ascii="Times New Roman" w:hAnsi="Times New Roman" w:cs="Times New Roman"/>
          <w:bCs/>
          <w:lang w:val="en-US"/>
        </w:rPr>
        <w:t xml:space="preserve">after </w:t>
      </w:r>
      <w:r w:rsidRPr="009633A5">
        <w:rPr>
          <w:rFonts w:ascii="Times New Roman" w:hAnsi="Times New Roman" w:cs="Times New Roman"/>
          <w:lang w:val="en-US"/>
        </w:rPr>
        <w:t>to Glc/Glc starvation and recovery</w:t>
      </w:r>
      <w:r>
        <w:rPr>
          <w:rFonts w:ascii="Times New Roman" w:hAnsi="Times New Roman" w:cs="Times New Roman"/>
          <w:lang w:val="en-US"/>
        </w:rPr>
        <w:t>, in two conditions, either</w:t>
      </w:r>
      <w:r>
        <w:rPr>
          <w:rFonts w:ascii="Times New Roman" w:hAnsi="Times New Roman" w:cs="Times New Roman"/>
          <w:bCs/>
          <w:lang w:val="en-US"/>
        </w:rPr>
        <w:t xml:space="preserve"> treating</w:t>
      </w:r>
      <w:r w:rsidRPr="009633A5">
        <w:rPr>
          <w:rFonts w:ascii="Times New Roman" w:hAnsi="Times New Roman" w:cs="Times New Roman"/>
          <w:bCs/>
          <w:lang w:val="en-US"/>
        </w:rPr>
        <w:t xml:space="preserve"> </w:t>
      </w:r>
      <w:r>
        <w:rPr>
          <w:rFonts w:ascii="Times New Roman" w:hAnsi="Times New Roman" w:cs="Times New Roman"/>
          <w:bCs/>
          <w:lang w:val="en-US"/>
        </w:rPr>
        <w:t>ce</w:t>
      </w:r>
      <w:r w:rsidRPr="009633A5">
        <w:rPr>
          <w:rFonts w:ascii="Times New Roman" w:hAnsi="Times New Roman" w:cs="Times New Roman"/>
          <w:bCs/>
          <w:lang w:val="en-US"/>
        </w:rPr>
        <w:t>lls</w:t>
      </w:r>
      <w:r w:rsidRPr="009633A5">
        <w:rPr>
          <w:rFonts w:ascii="Times New Roman" w:hAnsi="Times New Roman" w:cs="Times New Roman"/>
          <w:lang w:val="en-US"/>
        </w:rPr>
        <w:t xml:space="preserve"> with rapamycin (30 min) prior</w:t>
      </w:r>
      <w:r>
        <w:rPr>
          <w:rFonts w:ascii="Times New Roman" w:hAnsi="Times New Roman" w:cs="Times New Roman"/>
          <w:lang w:val="en-US"/>
        </w:rPr>
        <w:t xml:space="preserve"> to </w:t>
      </w:r>
      <w:r w:rsidRPr="009633A5">
        <w:rPr>
          <w:rFonts w:ascii="Times New Roman" w:hAnsi="Times New Roman" w:cs="Times New Roman"/>
          <w:lang w:val="en-US"/>
        </w:rPr>
        <w:t>starvation and recovery</w:t>
      </w:r>
      <w:r>
        <w:rPr>
          <w:rFonts w:ascii="Times New Roman" w:hAnsi="Times New Roman" w:cs="Times New Roman"/>
          <w:lang w:val="en-US"/>
        </w:rPr>
        <w:t>, or without treatment with rapamycin</w:t>
      </w:r>
      <w:r w:rsidRPr="009633A5">
        <w:rPr>
          <w:rFonts w:ascii="Times New Roman" w:hAnsi="Times New Roman" w:cs="Times New Roman"/>
          <w:lang w:val="en-US"/>
        </w:rPr>
        <w:t>. Data (mean ± SEM) were normalized by total mTOR immunoprecipitated and expressed as fold change of association with respect to the starved condition. Statistical significance was analyzed using two-sided unpaired t-test. p values, *p &lt; 0.05. Representative blot of 2 independent experiments is shown.</w:t>
      </w:r>
    </w:p>
    <w:p w14:paraId="170B7EA7" w14:textId="77777777" w:rsidR="00171595" w:rsidRDefault="00171595" w:rsidP="003138C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03E90BB3" w14:textId="65193062" w:rsidR="0082538D" w:rsidRPr="00B07204" w:rsidRDefault="0082538D" w:rsidP="0079282C">
      <w:pPr>
        <w:spacing w:before="12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E727373" w14:textId="77777777" w:rsidR="0082538D" w:rsidRPr="00B07204" w:rsidRDefault="0082538D" w:rsidP="0082538D">
      <w:pPr>
        <w:spacing w:before="12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7C3B6B4" w14:textId="77777777" w:rsidR="0082538D" w:rsidRPr="00B07204" w:rsidRDefault="0082538D" w:rsidP="0082538D">
      <w:pPr>
        <w:spacing w:before="12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FAF3AD8" w14:textId="77777777" w:rsidR="00735594" w:rsidRPr="00B07204" w:rsidRDefault="0082538D" w:rsidP="00735594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br w:type="page"/>
      </w:r>
      <w:r w:rsidR="00735594">
        <w:rPr>
          <w:rFonts w:ascii="Times New Roman" w:hAnsi="Times New Roman" w:cs="Times New Roman"/>
          <w:noProof/>
          <w:lang w:val="en-US"/>
          <w14:ligatures w14:val="standardContextual"/>
        </w:rPr>
        <w:lastRenderedPageBreak/>
        <w:drawing>
          <wp:inline distT="0" distB="0" distL="0" distR="0" wp14:anchorId="4CE4A453" wp14:editId="3A0DF53D">
            <wp:extent cx="5078994" cy="5666503"/>
            <wp:effectExtent l="0" t="0" r="1270" b="0"/>
            <wp:docPr id="1060075887" name="Picture 1" descr="Imagen que contiene Diagram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0075887" name="Picture 1" descr="Imagen que contiene Diagrama&#10;&#10;El contenido generado por IA puede ser incorrecto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6733" cy="5675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7127B1" w14:textId="3922A27D" w:rsidR="00735594" w:rsidRDefault="00735594" w:rsidP="00735594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B07204">
        <w:rPr>
          <w:rFonts w:ascii="Times New Roman" w:hAnsi="Times New Roman" w:cs="Times New Roman"/>
          <w:b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lang w:val="en-US"/>
        </w:rPr>
        <w:t>S</w:t>
      </w:r>
      <w:r w:rsidR="00810574">
        <w:rPr>
          <w:rFonts w:ascii="Times New Roman" w:hAnsi="Times New Roman" w:cs="Times New Roman"/>
          <w:b/>
          <w:lang w:val="en-US"/>
        </w:rPr>
        <w:t>5</w:t>
      </w:r>
      <w:r w:rsidRPr="00B07204">
        <w:rPr>
          <w:rFonts w:ascii="Times New Roman" w:hAnsi="Times New Roman" w:cs="Times New Roman"/>
          <w:b/>
          <w:lang w:val="en-US"/>
        </w:rPr>
        <w:t>. Characterization of WAC KO clones</w:t>
      </w:r>
      <w:r>
        <w:rPr>
          <w:rFonts w:ascii="Times New Roman" w:hAnsi="Times New Roman" w:cs="Times New Roman"/>
          <w:b/>
          <w:lang w:val="en-US"/>
        </w:rPr>
        <w:t xml:space="preserve"> used in Figure 2.</w:t>
      </w:r>
    </w:p>
    <w:p w14:paraId="200C861F" w14:textId="77777777" w:rsidR="00735594" w:rsidRPr="00CD7B6B" w:rsidRDefault="00735594" w:rsidP="00735594">
      <w:pPr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  <w:r w:rsidRPr="00CD7B6B">
        <w:rPr>
          <w:rFonts w:ascii="Times New Roman" w:hAnsi="Times New Roman" w:cs="Times New Roman"/>
          <w:bCs/>
          <w:lang w:val="en-US"/>
        </w:rPr>
        <w:t>(A) Genomic DNA sequencing of WT and selected WAC KO clones was analyzed by using SnapGene software.</w:t>
      </w:r>
    </w:p>
    <w:p w14:paraId="1B821E6B" w14:textId="77777777" w:rsidR="00735594" w:rsidRPr="00CD7B6B" w:rsidRDefault="00735594" w:rsidP="00735594">
      <w:pPr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  <w:r w:rsidRPr="00CD7B6B">
        <w:rPr>
          <w:rFonts w:ascii="Times New Roman" w:hAnsi="Times New Roman" w:cs="Times New Roman"/>
          <w:bCs/>
          <w:lang w:val="en-US"/>
        </w:rPr>
        <w:t xml:space="preserve">(B) Assessment of genome editing of two different WAC KO clones by sequence trace decomposition (TIDE analysis). Overview of TIDE algorithm and output, which consists of three main steps: (1) Visualization of aberrant sequence signal in control (black) and treated sample (green), the expected break site (vertical dotted line) and the region used for decomposition (gray bar); (2) Decomposition yielding the spectrum of indels and their frequencies; (3) Inference of the base composition of +1 insertions. </w:t>
      </w:r>
    </w:p>
    <w:p w14:paraId="69D5A976" w14:textId="77777777" w:rsidR="00735594" w:rsidRPr="00B07204" w:rsidRDefault="00735594" w:rsidP="0073559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4D315B8" w14:textId="77777777" w:rsidR="00735594" w:rsidRDefault="00735594" w:rsidP="00735594">
      <w:pPr>
        <w:spacing w:line="360" w:lineRule="auto"/>
        <w:jc w:val="both"/>
        <w:rPr>
          <w:rFonts w:ascii="Times New Roman" w:hAnsi="Times New Roman" w:cs="Times New Roman"/>
          <w:b/>
          <w:iCs/>
          <w:sz w:val="28"/>
          <w:szCs w:val="28"/>
          <w:lang w:val="en-US"/>
        </w:rPr>
      </w:pPr>
    </w:p>
    <w:p w14:paraId="1A44EC83" w14:textId="45DD1111" w:rsidR="0082538D" w:rsidRDefault="0082538D" w:rsidP="0082538D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0F335CC6" w14:textId="2762615B" w:rsidR="007F7FD1" w:rsidRPr="007F7FD1" w:rsidRDefault="007F7FD1" w:rsidP="00CD7B6B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7F7FD1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Tables</w:t>
      </w:r>
    </w:p>
    <w:p w14:paraId="008F68F1" w14:textId="73A84D49" w:rsidR="007F7FD1" w:rsidRPr="00B07204" w:rsidRDefault="007F7FD1" w:rsidP="00CD7B6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07204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236655">
        <w:rPr>
          <w:rFonts w:ascii="Times New Roman" w:hAnsi="Times New Roman" w:cs="Times New Roman"/>
          <w:b/>
          <w:bCs/>
          <w:lang w:val="en-US"/>
        </w:rPr>
        <w:t>S</w:t>
      </w:r>
      <w:r w:rsidRPr="00B07204">
        <w:rPr>
          <w:rFonts w:ascii="Times New Roman" w:hAnsi="Times New Roman" w:cs="Times New Roman"/>
          <w:b/>
          <w:bCs/>
          <w:lang w:val="en-US"/>
        </w:rPr>
        <w:t>1. Oligonucleotides used for cloning</w:t>
      </w:r>
      <w:r w:rsidR="00876D16">
        <w:rPr>
          <w:rFonts w:ascii="Times New Roman" w:hAnsi="Times New Roman" w:cs="Times New Roman"/>
          <w:b/>
          <w:bCs/>
          <w:lang w:val="en-US"/>
        </w:rPr>
        <w:t>.</w:t>
      </w:r>
    </w:p>
    <w:tbl>
      <w:tblPr>
        <w:tblStyle w:val="Tablaconcuadrculaclara"/>
        <w:tblpPr w:leftFromText="141" w:rightFromText="141" w:vertAnchor="text" w:horzAnchor="margin" w:tblpY="210"/>
        <w:tblW w:w="8784" w:type="dxa"/>
        <w:tblLayout w:type="fixed"/>
        <w:tblLook w:val="06A0" w:firstRow="1" w:lastRow="0" w:firstColumn="1" w:lastColumn="0" w:noHBand="1" w:noVBand="1"/>
      </w:tblPr>
      <w:tblGrid>
        <w:gridCol w:w="3256"/>
        <w:gridCol w:w="2126"/>
        <w:gridCol w:w="3402"/>
      </w:tblGrid>
      <w:tr w:rsidR="007F7FD1" w:rsidRPr="00B07204" w14:paraId="7D3E2809" w14:textId="77777777" w:rsidTr="009F06D8">
        <w:trPr>
          <w:trHeight w:val="264"/>
        </w:trPr>
        <w:tc>
          <w:tcPr>
            <w:tcW w:w="3256" w:type="dxa"/>
            <w:vAlign w:val="bottom"/>
          </w:tcPr>
          <w:p w14:paraId="18B99D26" w14:textId="77777777" w:rsidR="007F7FD1" w:rsidRPr="004D2B2A" w:rsidRDefault="007F7FD1" w:rsidP="009F06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9F06D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Construct</w:t>
            </w:r>
          </w:p>
        </w:tc>
        <w:tc>
          <w:tcPr>
            <w:tcW w:w="2126" w:type="dxa"/>
            <w:vAlign w:val="bottom"/>
          </w:tcPr>
          <w:p w14:paraId="23CE8C1B" w14:textId="77777777" w:rsidR="007F7FD1" w:rsidRPr="00B07204" w:rsidRDefault="007F7FD1" w:rsidP="009F06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B0720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Name</w:t>
            </w:r>
          </w:p>
        </w:tc>
        <w:tc>
          <w:tcPr>
            <w:tcW w:w="3402" w:type="dxa"/>
            <w:vAlign w:val="bottom"/>
          </w:tcPr>
          <w:p w14:paraId="45E1A9DC" w14:textId="77777777" w:rsidR="007F7FD1" w:rsidRPr="00B07204" w:rsidRDefault="007F7FD1" w:rsidP="009F06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B0720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Sequence 5’ - 3’</w:t>
            </w:r>
          </w:p>
        </w:tc>
      </w:tr>
      <w:tr w:rsidR="007F7FD1" w:rsidRPr="00B07204" w14:paraId="2BD3489A" w14:textId="77777777" w:rsidTr="009F06D8">
        <w:trPr>
          <w:trHeight w:val="794"/>
        </w:trPr>
        <w:tc>
          <w:tcPr>
            <w:tcW w:w="3256" w:type="dxa"/>
            <w:vMerge w:val="restart"/>
            <w:vAlign w:val="center"/>
          </w:tcPr>
          <w:p w14:paraId="6E62EF6A" w14:textId="0A7025CC" w:rsidR="00162008" w:rsidRDefault="007B25D6" w:rsidP="00BD2ED8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ACEMam-WAC-3C-</w:t>
            </w:r>
            <w:r w:rsidR="0016200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3xFlag</w:t>
            </w:r>
          </w:p>
          <w:p w14:paraId="7B89C9E7" w14:textId="77777777" w:rsidR="00BD2ED8" w:rsidRDefault="00BD2ED8" w:rsidP="009F06D8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153850FE" w14:textId="0DB2B024" w:rsidR="007F7FD1" w:rsidRPr="00B07204" w:rsidRDefault="007F7FD1" w:rsidP="009F06D8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0720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ACEBac</w:t>
            </w:r>
            <w:r w:rsidR="008C3B8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-</w:t>
            </w:r>
            <w:r w:rsidRPr="00B0720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TEV</w:t>
            </w:r>
            <w:r w:rsidR="008C3B8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-</w:t>
            </w:r>
            <w:r w:rsidRPr="00B0720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WAC</w:t>
            </w:r>
            <w:r w:rsidR="008C3B8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-</w:t>
            </w:r>
            <w:r w:rsidRPr="00B0720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3C</w:t>
            </w:r>
            <w:r w:rsidR="008C3B8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-</w:t>
            </w:r>
            <w:r w:rsidRPr="00B0720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3xFlag</w:t>
            </w:r>
          </w:p>
        </w:tc>
        <w:tc>
          <w:tcPr>
            <w:tcW w:w="2126" w:type="dxa"/>
            <w:vAlign w:val="center"/>
          </w:tcPr>
          <w:tbl>
            <w:tblPr>
              <w:tblW w:w="122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160"/>
              <w:gridCol w:w="9080"/>
            </w:tblGrid>
            <w:tr w:rsidR="007F7FD1" w:rsidRPr="00B07204" w14:paraId="4F72FD17" w14:textId="77777777" w:rsidTr="00CC50A8">
              <w:trPr>
                <w:trHeight w:val="300"/>
              </w:trPr>
              <w:tc>
                <w:tcPr>
                  <w:tcW w:w="3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87EC1A" w14:textId="77777777" w:rsidR="007F7FD1" w:rsidRPr="00B07204" w:rsidRDefault="007F7FD1" w:rsidP="00236655">
                  <w:pPr>
                    <w:framePr w:hSpace="141" w:wrap="around" w:vAnchor="text" w:hAnchor="margin" w:y="210"/>
                    <w:spacing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ES"/>
                    </w:rPr>
                  </w:pPr>
                  <w:r w:rsidRPr="00B072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ES"/>
                    </w:rPr>
                    <w:t>3C_FW</w:t>
                  </w:r>
                </w:p>
              </w:tc>
              <w:tc>
                <w:tcPr>
                  <w:tcW w:w="9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797463" w14:textId="77777777" w:rsidR="007F7FD1" w:rsidRPr="00B07204" w:rsidRDefault="007F7FD1" w:rsidP="00236655">
                  <w:pPr>
                    <w:framePr w:hSpace="141" w:wrap="around" w:vAnchor="text" w:hAnchor="margin" w:y="210"/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ES"/>
                    </w:rPr>
                  </w:pPr>
                  <w:r w:rsidRPr="00B0720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s-ES"/>
                    </w:rPr>
                    <w:t>gccttcatccgtttccacggtgtg</w:t>
                  </w:r>
                </w:p>
              </w:tc>
            </w:tr>
          </w:tbl>
          <w:p w14:paraId="09643067" w14:textId="77777777" w:rsidR="007F7FD1" w:rsidRPr="00B07204" w:rsidRDefault="007F7FD1" w:rsidP="009F06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497BC221" w14:textId="1103E453" w:rsidR="007F7FD1" w:rsidRPr="00023C83" w:rsidRDefault="007F7FD1" w:rsidP="00BD2ED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C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GGAGGTGCTGTTCCAGGGAC</w:t>
            </w:r>
          </w:p>
        </w:tc>
      </w:tr>
      <w:tr w:rsidR="007F7FD1" w:rsidRPr="00B07204" w14:paraId="581AF5CF" w14:textId="77777777" w:rsidTr="009F06D8">
        <w:trPr>
          <w:trHeight w:val="528"/>
        </w:trPr>
        <w:tc>
          <w:tcPr>
            <w:tcW w:w="3256" w:type="dxa"/>
            <w:vMerge/>
          </w:tcPr>
          <w:p w14:paraId="639502E7" w14:textId="77777777" w:rsidR="007F7FD1" w:rsidRPr="00B07204" w:rsidRDefault="007F7FD1" w:rsidP="00CD7B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669D3248" w14:textId="77777777" w:rsidR="007F7FD1" w:rsidRPr="00B07204" w:rsidRDefault="007F7FD1" w:rsidP="009F06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EV_RV</w:t>
            </w:r>
          </w:p>
        </w:tc>
        <w:tc>
          <w:tcPr>
            <w:tcW w:w="3402" w:type="dxa"/>
          </w:tcPr>
          <w:p w14:paraId="62A7BD6D" w14:textId="5D5AED23" w:rsidR="007F7FD1" w:rsidRPr="00023C83" w:rsidRDefault="007F7FD1" w:rsidP="00BD2ED8">
            <w:pPr>
              <w:spacing w:line="360" w:lineRule="auto"/>
              <w:jc w:val="both"/>
              <w:rPr>
                <w:rStyle w:val="primer-base-overhang"/>
                <w:rFonts w:ascii="Times New Roman" w:hAnsi="Times New Roman" w:cs="Times New Roman"/>
                <w:color w:val="A2B9BE"/>
                <w:sz w:val="16"/>
                <w:szCs w:val="16"/>
                <w:shd w:val="clear" w:color="auto" w:fill="FFFFFF"/>
              </w:rPr>
            </w:pPr>
            <w:r w:rsidRPr="00023C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CCTGAAAATAAAGATTCTCTCCGCC</w:t>
            </w:r>
          </w:p>
        </w:tc>
      </w:tr>
      <w:tr w:rsidR="007F7FD1" w:rsidRPr="00B07204" w14:paraId="0DDF0805" w14:textId="77777777" w:rsidTr="009F06D8">
        <w:trPr>
          <w:trHeight w:val="528"/>
        </w:trPr>
        <w:tc>
          <w:tcPr>
            <w:tcW w:w="3256" w:type="dxa"/>
            <w:vMerge/>
          </w:tcPr>
          <w:p w14:paraId="1D54DFAB" w14:textId="77777777" w:rsidR="007F7FD1" w:rsidRPr="00B07204" w:rsidRDefault="007F7FD1" w:rsidP="00CD7B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5C1551F3" w14:textId="77777777" w:rsidR="007F7FD1" w:rsidRPr="00B07204" w:rsidRDefault="007F7FD1" w:rsidP="009F06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2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AC_FW</w:t>
            </w:r>
          </w:p>
        </w:tc>
        <w:tc>
          <w:tcPr>
            <w:tcW w:w="3402" w:type="dxa"/>
          </w:tcPr>
          <w:p w14:paraId="479DDAC8" w14:textId="04483F45" w:rsidR="007F7FD1" w:rsidRPr="00023C83" w:rsidRDefault="007F7FD1" w:rsidP="00BD2ED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C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AGAATCTTTATTTTCAGGGCATGGTAATGTATGCGAGGAAA</w:t>
            </w:r>
          </w:p>
        </w:tc>
      </w:tr>
      <w:tr w:rsidR="007F7FD1" w:rsidRPr="00B07204" w14:paraId="143B8B0E" w14:textId="77777777" w:rsidTr="009F06D8">
        <w:trPr>
          <w:trHeight w:val="794"/>
        </w:trPr>
        <w:tc>
          <w:tcPr>
            <w:tcW w:w="3256" w:type="dxa"/>
            <w:vMerge/>
          </w:tcPr>
          <w:p w14:paraId="404367BB" w14:textId="77777777" w:rsidR="007F7FD1" w:rsidRPr="00B07204" w:rsidRDefault="007F7FD1" w:rsidP="00CD7B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74EF4872" w14:textId="77777777" w:rsidR="007F7FD1" w:rsidRPr="00B07204" w:rsidRDefault="007F7FD1" w:rsidP="009F06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2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AC_RV</w:t>
            </w:r>
          </w:p>
        </w:tc>
        <w:tc>
          <w:tcPr>
            <w:tcW w:w="3402" w:type="dxa"/>
          </w:tcPr>
          <w:p w14:paraId="1D1D9DCD" w14:textId="62AFEE97" w:rsidR="007F7FD1" w:rsidRPr="00023C83" w:rsidRDefault="007F7FD1" w:rsidP="002334E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3C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TGGAACAGCACCTCCAGCACCATGAAGGAATTCTGATTTTTTA</w:t>
            </w:r>
          </w:p>
        </w:tc>
      </w:tr>
      <w:tr w:rsidR="00680AAB" w:rsidRPr="00B07204" w14:paraId="26579C2E" w14:textId="77777777" w:rsidTr="009F06D8">
        <w:trPr>
          <w:trHeight w:val="794"/>
        </w:trPr>
        <w:tc>
          <w:tcPr>
            <w:tcW w:w="3256" w:type="dxa"/>
            <w:vMerge w:val="restart"/>
            <w:vAlign w:val="center"/>
          </w:tcPr>
          <w:p w14:paraId="6AABB1C6" w14:textId="23D75156" w:rsidR="00680AAB" w:rsidRPr="009F06D8" w:rsidRDefault="00680AAB" w:rsidP="009F06D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06D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CEBac1-GST-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EV-</w:t>
            </w:r>
            <w:r w:rsidRPr="009F06D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ELO2</w:t>
            </w:r>
          </w:p>
        </w:tc>
        <w:tc>
          <w:tcPr>
            <w:tcW w:w="2126" w:type="dxa"/>
            <w:vAlign w:val="center"/>
          </w:tcPr>
          <w:p w14:paraId="57CFF6A9" w14:textId="34ED0BF0" w:rsidR="00680AAB" w:rsidRPr="00B07204" w:rsidRDefault="00680AAB" w:rsidP="009F06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ab/>
            </w:r>
            <w:r w:rsidRPr="009F06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pACEBa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9F06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_GS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_</w:t>
            </w:r>
            <w:r w:rsidRPr="009F06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</w:t>
            </w:r>
            <w:r w:rsidRPr="009F06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         </w:t>
            </w:r>
          </w:p>
        </w:tc>
        <w:tc>
          <w:tcPr>
            <w:tcW w:w="3402" w:type="dxa"/>
          </w:tcPr>
          <w:p w14:paraId="6036834A" w14:textId="141A27AF" w:rsidR="00680AAB" w:rsidRPr="00023C83" w:rsidRDefault="00680AAB" w:rsidP="00D16DE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23C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GCCTACGTCGACGAGATGTCCCCTATACTAGGTTATTGGAAAATTAAGGG</w:t>
            </w:r>
          </w:p>
        </w:tc>
      </w:tr>
      <w:tr w:rsidR="00680AAB" w:rsidRPr="00B07204" w14:paraId="54092751" w14:textId="77777777" w:rsidTr="009F06D8">
        <w:trPr>
          <w:trHeight w:val="794"/>
        </w:trPr>
        <w:tc>
          <w:tcPr>
            <w:tcW w:w="3256" w:type="dxa"/>
            <w:vMerge/>
            <w:vAlign w:val="center"/>
          </w:tcPr>
          <w:p w14:paraId="71AB77A1" w14:textId="77777777" w:rsidR="00680AAB" w:rsidRPr="009F06D8" w:rsidRDefault="00680AAB" w:rsidP="009F06D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5A195505" w14:textId="091EC27B" w:rsidR="00680AAB" w:rsidRDefault="00680AAB" w:rsidP="009F06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ST_RV</w:t>
            </w:r>
          </w:p>
        </w:tc>
        <w:tc>
          <w:tcPr>
            <w:tcW w:w="3402" w:type="dxa"/>
          </w:tcPr>
          <w:p w14:paraId="18DF92A3" w14:textId="0D369628" w:rsidR="00680AAB" w:rsidRPr="00023C83" w:rsidRDefault="00680AAB" w:rsidP="00D16DE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23C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CCCTGAAAATAAAGATTCTCTCCGCC</w:t>
            </w:r>
          </w:p>
        </w:tc>
      </w:tr>
      <w:tr w:rsidR="00680AAB" w:rsidRPr="00B07204" w14:paraId="0DC82AA3" w14:textId="77777777" w:rsidTr="009F06D8">
        <w:trPr>
          <w:trHeight w:val="794"/>
        </w:trPr>
        <w:tc>
          <w:tcPr>
            <w:tcW w:w="3256" w:type="dxa"/>
            <w:vMerge/>
          </w:tcPr>
          <w:p w14:paraId="2C1A1B7E" w14:textId="77777777" w:rsidR="00680AAB" w:rsidRPr="00B07204" w:rsidRDefault="00680AAB" w:rsidP="00CD7B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009D750A" w14:textId="02976127" w:rsidR="00680AAB" w:rsidRPr="00B07204" w:rsidRDefault="00680AAB" w:rsidP="009F06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ELO</w:t>
            </w:r>
            <w:r w:rsidRPr="009F06D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_RV</w:t>
            </w:r>
          </w:p>
        </w:tc>
        <w:tc>
          <w:tcPr>
            <w:tcW w:w="3402" w:type="dxa"/>
          </w:tcPr>
          <w:p w14:paraId="339F9FF4" w14:textId="383437B8" w:rsidR="00680AAB" w:rsidRPr="00023C83" w:rsidRDefault="00680AAB" w:rsidP="00D16DE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23C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TACAGGTCCTCCCGATCCGCAGACTAGGGAGACGCGGGTGGGA         </w:t>
            </w:r>
          </w:p>
        </w:tc>
      </w:tr>
      <w:tr w:rsidR="00680AAB" w:rsidRPr="00B07204" w14:paraId="6675B080" w14:textId="77777777" w:rsidTr="009F06D8">
        <w:trPr>
          <w:trHeight w:val="794"/>
        </w:trPr>
        <w:tc>
          <w:tcPr>
            <w:tcW w:w="3256" w:type="dxa"/>
            <w:vMerge/>
          </w:tcPr>
          <w:p w14:paraId="2A6A50A0" w14:textId="77777777" w:rsidR="00680AAB" w:rsidRPr="00B07204" w:rsidRDefault="00680AAB" w:rsidP="00CD7B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4BA3D25B" w14:textId="53DBCB1A" w:rsidR="00680AAB" w:rsidRPr="007D11A8" w:rsidRDefault="00680AAB" w:rsidP="009F06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D11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EV_TELO2_FW           </w:t>
            </w:r>
          </w:p>
        </w:tc>
        <w:tc>
          <w:tcPr>
            <w:tcW w:w="3402" w:type="dxa"/>
          </w:tcPr>
          <w:p w14:paraId="66C9CACB" w14:textId="064267D4" w:rsidR="00680AAB" w:rsidRPr="00023C83" w:rsidRDefault="00680AAB" w:rsidP="00CD7B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23C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AGAGAATCTTTATTTTCAGGGCATGGAGCCAGCACCCTCAGAGG</w:t>
            </w:r>
          </w:p>
        </w:tc>
      </w:tr>
      <w:tr w:rsidR="00680AAB" w:rsidRPr="00B07204" w14:paraId="25036758" w14:textId="77777777" w:rsidTr="009F06D8">
        <w:trPr>
          <w:trHeight w:val="794"/>
        </w:trPr>
        <w:tc>
          <w:tcPr>
            <w:tcW w:w="3256" w:type="dxa"/>
            <w:vMerge/>
          </w:tcPr>
          <w:p w14:paraId="7B886DB9" w14:textId="77777777" w:rsidR="00680AAB" w:rsidRPr="00B07204" w:rsidRDefault="00680AAB" w:rsidP="00CD7B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3BE6545C" w14:textId="73F1E8D5" w:rsidR="00680AAB" w:rsidRPr="007D11A8" w:rsidRDefault="007D11A8" w:rsidP="009F06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D11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CEBac1_FW</w:t>
            </w:r>
          </w:p>
        </w:tc>
        <w:tc>
          <w:tcPr>
            <w:tcW w:w="3402" w:type="dxa"/>
          </w:tcPr>
          <w:p w14:paraId="0E3F1488" w14:textId="19481778" w:rsidR="00680AAB" w:rsidRPr="00023C83" w:rsidRDefault="007D11A8" w:rsidP="00CD7B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23C83">
              <w:rPr>
                <w:rStyle w:val="ui-provider"/>
                <w:rFonts w:ascii="Times New Roman" w:hAnsi="Times New Roman" w:cs="Times New Roman"/>
                <w:sz w:val="16"/>
                <w:szCs w:val="16"/>
              </w:rPr>
              <w:t>GATCGGGAGGACCTGTATTAGCTCACTTGTCGCGGCCGCTTTC</w:t>
            </w:r>
          </w:p>
        </w:tc>
      </w:tr>
      <w:tr w:rsidR="00680AAB" w:rsidRPr="00B07204" w14:paraId="0101984F" w14:textId="77777777" w:rsidTr="009F06D8">
        <w:trPr>
          <w:trHeight w:val="794"/>
        </w:trPr>
        <w:tc>
          <w:tcPr>
            <w:tcW w:w="3256" w:type="dxa"/>
            <w:vMerge/>
          </w:tcPr>
          <w:p w14:paraId="2AE51CC8" w14:textId="77777777" w:rsidR="00680AAB" w:rsidRPr="00B07204" w:rsidRDefault="00680AAB" w:rsidP="00CD7B6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328DF727" w14:textId="6A436BC4" w:rsidR="00680AAB" w:rsidRPr="007D11A8" w:rsidRDefault="007D11A8" w:rsidP="009F06D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D11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CEBac1_RV</w:t>
            </w:r>
          </w:p>
        </w:tc>
        <w:tc>
          <w:tcPr>
            <w:tcW w:w="3402" w:type="dxa"/>
          </w:tcPr>
          <w:p w14:paraId="0B4F6C7C" w14:textId="12A199AC" w:rsidR="00680AAB" w:rsidRPr="00023C83" w:rsidRDefault="007D11A8" w:rsidP="00023C83">
            <w:pPr>
              <w:tabs>
                <w:tab w:val="left" w:pos="97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23C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ab/>
            </w:r>
            <w:r w:rsidRPr="00023C83">
              <w:rPr>
                <w:rStyle w:val="Refdecomentario"/>
                <w:rFonts w:ascii="Times New Roman" w:hAnsi="Times New Roman" w:cs="Times New Roman"/>
              </w:rPr>
              <w:t xml:space="preserve"> </w:t>
            </w:r>
            <w:r w:rsidRPr="00023C83">
              <w:rPr>
                <w:rStyle w:val="ui-provider"/>
                <w:rFonts w:ascii="Times New Roman" w:hAnsi="Times New Roman" w:cs="Times New Roman"/>
                <w:sz w:val="16"/>
                <w:szCs w:val="16"/>
              </w:rPr>
              <w:t>CTCGTCGACGTAGGCCTTTGAATTCC</w:t>
            </w:r>
          </w:p>
        </w:tc>
      </w:tr>
      <w:tr w:rsidR="00A64FEF" w:rsidRPr="007D11A8" w14:paraId="3695BB1E" w14:textId="77777777" w:rsidTr="00AE4D01">
        <w:trPr>
          <w:trHeight w:val="794"/>
        </w:trPr>
        <w:tc>
          <w:tcPr>
            <w:tcW w:w="3256" w:type="dxa"/>
            <w:vMerge w:val="restart"/>
            <w:vAlign w:val="center"/>
          </w:tcPr>
          <w:p w14:paraId="2F389B04" w14:textId="74903C2D" w:rsidR="00A64FEF" w:rsidRPr="00A64FEF" w:rsidRDefault="00A64FEF" w:rsidP="00AE4D0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23C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ACEBac1-TwinStrep-3xHA-3C-TTI1</w:t>
            </w:r>
          </w:p>
        </w:tc>
        <w:tc>
          <w:tcPr>
            <w:tcW w:w="2126" w:type="dxa"/>
            <w:vAlign w:val="center"/>
          </w:tcPr>
          <w:p w14:paraId="299FB9D4" w14:textId="18E8B618" w:rsidR="00A64FEF" w:rsidRPr="007D11A8" w:rsidRDefault="00A64FEF" w:rsidP="00592E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_block</w:t>
            </w:r>
          </w:p>
        </w:tc>
        <w:tc>
          <w:tcPr>
            <w:tcW w:w="3402" w:type="dxa"/>
          </w:tcPr>
          <w:p w14:paraId="6FA8B787" w14:textId="369248FE" w:rsidR="00A64FEF" w:rsidRPr="00023C83" w:rsidRDefault="00A64FEF" w:rsidP="00592E71">
            <w:pPr>
              <w:spacing w:line="360" w:lineRule="auto"/>
              <w:jc w:val="both"/>
              <w:rPr>
                <w:rStyle w:val="ui-provide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3C83">
              <w:rPr>
                <w:rStyle w:val="ui-provider"/>
                <w:rFonts w:ascii="Times New Roman" w:hAnsi="Times New Roman" w:cs="Times New Roman"/>
                <w:sz w:val="16"/>
                <w:szCs w:val="16"/>
                <w:lang w:val="en-US"/>
              </w:rPr>
              <w:t>GAGAATCTTTATTTTCAGGGCATGTGGAGCCACCCGCAGTTCGAAAAGGGAGGAGGATCTGGAGGAGGATCAGGTGGTTCAAGCGCGTGGTCGCATCCACAGTTTGAAAAGTACCCATACGATGTTCCAGATTACGCTTATCCGTATGACGTCCCTGACTATGCATACCCCTACGATGTACCCGATTACGCCCTGGAGGTGCTGTTCCAGGGACCT</w:t>
            </w:r>
          </w:p>
        </w:tc>
      </w:tr>
      <w:tr w:rsidR="00A64FEF" w:rsidRPr="007D11A8" w14:paraId="2CED78A4" w14:textId="77777777" w:rsidTr="009F06D8">
        <w:trPr>
          <w:trHeight w:val="794"/>
        </w:trPr>
        <w:tc>
          <w:tcPr>
            <w:tcW w:w="3256" w:type="dxa"/>
            <w:vMerge/>
          </w:tcPr>
          <w:p w14:paraId="1FD2889D" w14:textId="7DB71AE8" w:rsidR="00A64FEF" w:rsidRPr="00023C83" w:rsidRDefault="00A64FEF" w:rsidP="00592E7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6ACFA80E" w14:textId="6D7ACC2A" w:rsidR="00A64FEF" w:rsidRPr="007D11A8" w:rsidRDefault="00A64FEF" w:rsidP="00592E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D11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_Block_FW</w:t>
            </w:r>
          </w:p>
        </w:tc>
        <w:tc>
          <w:tcPr>
            <w:tcW w:w="3402" w:type="dxa"/>
          </w:tcPr>
          <w:p w14:paraId="3B6F03B1" w14:textId="64C0D64C" w:rsidR="00A64FEF" w:rsidRPr="00023C83" w:rsidRDefault="00A64FEF" w:rsidP="00592E7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23C83">
              <w:rPr>
                <w:rStyle w:val="ui-provider"/>
                <w:rFonts w:ascii="Times New Roman" w:hAnsi="Times New Roman" w:cs="Times New Roman"/>
                <w:sz w:val="16"/>
                <w:szCs w:val="16"/>
              </w:rPr>
              <w:t>GCCCTGAAAATAAAGATTCTCTCCGCC</w:t>
            </w:r>
          </w:p>
        </w:tc>
      </w:tr>
      <w:tr w:rsidR="00A64FEF" w:rsidRPr="007D11A8" w14:paraId="0BB21120" w14:textId="77777777" w:rsidTr="009F06D8">
        <w:trPr>
          <w:trHeight w:val="794"/>
        </w:trPr>
        <w:tc>
          <w:tcPr>
            <w:tcW w:w="3256" w:type="dxa"/>
            <w:vMerge/>
          </w:tcPr>
          <w:p w14:paraId="24F38DEF" w14:textId="77777777" w:rsidR="00A64FEF" w:rsidRPr="00023C83" w:rsidRDefault="00A64FEF" w:rsidP="00592E7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2E98DC49" w14:textId="758A10E1" w:rsidR="00A64FEF" w:rsidRPr="007D11A8" w:rsidRDefault="00A64FEF" w:rsidP="00592E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D11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_Block_RV</w:t>
            </w:r>
          </w:p>
        </w:tc>
        <w:tc>
          <w:tcPr>
            <w:tcW w:w="3402" w:type="dxa"/>
          </w:tcPr>
          <w:p w14:paraId="39479F2B" w14:textId="156D4738" w:rsidR="00A64FEF" w:rsidRPr="00023C83" w:rsidRDefault="00A64FEF" w:rsidP="00592E7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23C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GGAACAGCACCTCCAGGGCGTAATCGGGTACATCGTAGGG</w:t>
            </w:r>
          </w:p>
        </w:tc>
      </w:tr>
      <w:tr w:rsidR="00A64FEF" w:rsidRPr="007D11A8" w14:paraId="75B022B1" w14:textId="77777777" w:rsidTr="009F06D8">
        <w:trPr>
          <w:trHeight w:val="794"/>
        </w:trPr>
        <w:tc>
          <w:tcPr>
            <w:tcW w:w="3256" w:type="dxa"/>
            <w:vMerge/>
          </w:tcPr>
          <w:p w14:paraId="3C4BE335" w14:textId="77777777" w:rsidR="00A64FEF" w:rsidRPr="007D11A8" w:rsidRDefault="00A64FEF" w:rsidP="00592E7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46584F21" w14:textId="0476D9E2" w:rsidR="00A64FEF" w:rsidRPr="007D11A8" w:rsidRDefault="00A64FEF" w:rsidP="00592E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D11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TI1_FW</w:t>
            </w:r>
          </w:p>
        </w:tc>
        <w:tc>
          <w:tcPr>
            <w:tcW w:w="3402" w:type="dxa"/>
          </w:tcPr>
          <w:p w14:paraId="44E08DE3" w14:textId="2B2ECF3A" w:rsidR="00A64FEF" w:rsidRPr="00023C83" w:rsidRDefault="00A64FEF" w:rsidP="00592E7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23C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TGGAGGTGCTGTTCCAGGGACCTATGGCAGTTTTTGATACTCCTGAGGAGG</w:t>
            </w:r>
          </w:p>
        </w:tc>
      </w:tr>
      <w:tr w:rsidR="00A64FEF" w:rsidRPr="007D11A8" w14:paraId="374427C6" w14:textId="77777777" w:rsidTr="009F06D8">
        <w:trPr>
          <w:trHeight w:val="794"/>
        </w:trPr>
        <w:tc>
          <w:tcPr>
            <w:tcW w:w="3256" w:type="dxa"/>
            <w:vMerge/>
          </w:tcPr>
          <w:p w14:paraId="5D88263A" w14:textId="77777777" w:rsidR="00A64FEF" w:rsidRPr="007D11A8" w:rsidRDefault="00A64FEF" w:rsidP="00592E7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4B2F607A" w14:textId="5E9155DE" w:rsidR="00A64FEF" w:rsidRPr="007D11A8" w:rsidRDefault="00A64FEF" w:rsidP="00592E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TI_RV</w:t>
            </w:r>
          </w:p>
        </w:tc>
        <w:tc>
          <w:tcPr>
            <w:tcW w:w="3402" w:type="dxa"/>
          </w:tcPr>
          <w:p w14:paraId="73950740" w14:textId="0A045CFD" w:rsidR="00A64FEF" w:rsidRPr="00023C83" w:rsidRDefault="00A64FEF" w:rsidP="00592E7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23C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CCGCGACAAGTGAGCTATCACTGCAGCTCCTTGAGCAGCTG</w:t>
            </w:r>
          </w:p>
        </w:tc>
      </w:tr>
      <w:tr w:rsidR="00A64FEF" w:rsidRPr="007D11A8" w14:paraId="20BF4FAF" w14:textId="77777777" w:rsidTr="009F06D8">
        <w:trPr>
          <w:trHeight w:val="794"/>
        </w:trPr>
        <w:tc>
          <w:tcPr>
            <w:tcW w:w="3256" w:type="dxa"/>
            <w:vMerge/>
          </w:tcPr>
          <w:p w14:paraId="19C2EFD2" w14:textId="77777777" w:rsidR="00A64FEF" w:rsidRPr="007D11A8" w:rsidRDefault="00A64FEF" w:rsidP="00592E7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667712B2" w14:textId="044C0E80" w:rsidR="00A64FEF" w:rsidRPr="007D11A8" w:rsidRDefault="00A64FEF" w:rsidP="00592E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D11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CEBa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_FW</w:t>
            </w:r>
          </w:p>
        </w:tc>
        <w:tc>
          <w:tcPr>
            <w:tcW w:w="3402" w:type="dxa"/>
          </w:tcPr>
          <w:p w14:paraId="0115147A" w14:textId="371CA40C" w:rsidR="00A64FEF" w:rsidRPr="00023C83" w:rsidRDefault="00A64FEF" w:rsidP="00592E7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23C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AGCTCACTTGTCGCGGCCGCTTTC</w:t>
            </w:r>
          </w:p>
        </w:tc>
      </w:tr>
      <w:tr w:rsidR="00A64FEF" w:rsidRPr="007D11A8" w14:paraId="515C65D8" w14:textId="77777777" w:rsidTr="009F06D8">
        <w:trPr>
          <w:trHeight w:val="794"/>
        </w:trPr>
        <w:tc>
          <w:tcPr>
            <w:tcW w:w="3256" w:type="dxa"/>
            <w:vMerge/>
          </w:tcPr>
          <w:p w14:paraId="773805AE" w14:textId="77777777" w:rsidR="00A64FEF" w:rsidRPr="007D11A8" w:rsidRDefault="00A64FEF" w:rsidP="00592E7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3B3EE098" w14:textId="12F2B4A9" w:rsidR="00A64FEF" w:rsidRPr="007D11A8" w:rsidRDefault="00A64FEF" w:rsidP="00592E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D11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CEBa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_RV</w:t>
            </w:r>
          </w:p>
        </w:tc>
        <w:tc>
          <w:tcPr>
            <w:tcW w:w="3402" w:type="dxa"/>
          </w:tcPr>
          <w:p w14:paraId="763B05DA" w14:textId="5F570DD5" w:rsidR="00A64FEF" w:rsidRPr="00023C83" w:rsidRDefault="00A64FEF" w:rsidP="00592E7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23C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CCCTGAAAATAAAGATTCTCTCCG</w:t>
            </w:r>
          </w:p>
        </w:tc>
      </w:tr>
      <w:tr w:rsidR="007A6ED1" w:rsidRPr="00280669" w14:paraId="07716913" w14:textId="77777777" w:rsidTr="00023C83">
        <w:trPr>
          <w:trHeight w:val="794"/>
        </w:trPr>
        <w:tc>
          <w:tcPr>
            <w:tcW w:w="3256" w:type="dxa"/>
            <w:vMerge w:val="restart"/>
            <w:vAlign w:val="center"/>
          </w:tcPr>
          <w:p w14:paraId="318411AF" w14:textId="43F0A520" w:rsidR="007A6ED1" w:rsidRPr="00AE4D01" w:rsidRDefault="007A6ED1" w:rsidP="00023C8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E4D0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ACEBac1-TTI2</w:t>
            </w:r>
          </w:p>
        </w:tc>
        <w:tc>
          <w:tcPr>
            <w:tcW w:w="2126" w:type="dxa"/>
            <w:vAlign w:val="center"/>
          </w:tcPr>
          <w:p w14:paraId="32A743DC" w14:textId="2F4631DA" w:rsidR="007A6ED1" w:rsidRDefault="007A6ED1" w:rsidP="00592E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6E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TI2_ FW</w:t>
            </w:r>
          </w:p>
        </w:tc>
        <w:tc>
          <w:tcPr>
            <w:tcW w:w="3402" w:type="dxa"/>
          </w:tcPr>
          <w:p w14:paraId="55E32E3B" w14:textId="437A757B" w:rsidR="007A6ED1" w:rsidRPr="00023C83" w:rsidRDefault="007A6ED1" w:rsidP="00592E7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23C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AAGGCCTACGTCGACGATGGAGCTTGACAGCGCTCTGGAAG</w:t>
            </w:r>
          </w:p>
        </w:tc>
      </w:tr>
      <w:tr w:rsidR="007A6ED1" w:rsidRPr="00280669" w14:paraId="29D13DB7" w14:textId="77777777" w:rsidTr="009F06D8">
        <w:trPr>
          <w:trHeight w:val="794"/>
        </w:trPr>
        <w:tc>
          <w:tcPr>
            <w:tcW w:w="3256" w:type="dxa"/>
            <w:vMerge/>
          </w:tcPr>
          <w:p w14:paraId="4C284E8D" w14:textId="77777777" w:rsidR="007A6ED1" w:rsidRPr="00023C83" w:rsidRDefault="007A6ED1" w:rsidP="0028066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415A661E" w14:textId="313F08A2" w:rsidR="007A6ED1" w:rsidRDefault="007A6ED1" w:rsidP="002806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6E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TI2_ RV</w:t>
            </w:r>
          </w:p>
        </w:tc>
        <w:tc>
          <w:tcPr>
            <w:tcW w:w="3402" w:type="dxa"/>
          </w:tcPr>
          <w:p w14:paraId="440C6025" w14:textId="4A97D5A0" w:rsidR="007A6ED1" w:rsidRPr="00023C83" w:rsidRDefault="007A6ED1" w:rsidP="0028066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23C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CCGCGACAAGTGAGCTATTAAGTTCCATTGTAGGGTGCGCCTTCA</w:t>
            </w:r>
          </w:p>
        </w:tc>
      </w:tr>
      <w:tr w:rsidR="007A6ED1" w:rsidRPr="00280669" w14:paraId="4E8C274F" w14:textId="77777777" w:rsidTr="009F06D8">
        <w:trPr>
          <w:trHeight w:val="794"/>
        </w:trPr>
        <w:tc>
          <w:tcPr>
            <w:tcW w:w="3256" w:type="dxa"/>
            <w:vMerge/>
          </w:tcPr>
          <w:p w14:paraId="7346D28C" w14:textId="77777777" w:rsidR="007A6ED1" w:rsidRPr="007A6ED1" w:rsidRDefault="007A6ED1" w:rsidP="0028066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7F0833F9" w14:textId="36D25671" w:rsidR="007A6ED1" w:rsidRPr="007A6ED1" w:rsidRDefault="007A6ED1" w:rsidP="002806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6E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CEB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1_FW</w:t>
            </w:r>
          </w:p>
        </w:tc>
        <w:tc>
          <w:tcPr>
            <w:tcW w:w="3402" w:type="dxa"/>
          </w:tcPr>
          <w:p w14:paraId="78BEE60B" w14:textId="03057D49" w:rsidR="007A6ED1" w:rsidRPr="00023C83" w:rsidRDefault="007A6ED1" w:rsidP="0028066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23C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AGCTCACTTGTCGCGGCCGCTTTC</w:t>
            </w:r>
          </w:p>
        </w:tc>
      </w:tr>
      <w:tr w:rsidR="007A6ED1" w:rsidRPr="00280669" w14:paraId="181345AB" w14:textId="77777777" w:rsidTr="009F06D8">
        <w:trPr>
          <w:trHeight w:val="794"/>
        </w:trPr>
        <w:tc>
          <w:tcPr>
            <w:tcW w:w="3256" w:type="dxa"/>
            <w:vMerge/>
          </w:tcPr>
          <w:p w14:paraId="4EF866ED" w14:textId="77777777" w:rsidR="007A6ED1" w:rsidRPr="007A6ED1" w:rsidRDefault="007A6ED1" w:rsidP="0028066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2A915EAD" w14:textId="3DBC5408" w:rsidR="007A6ED1" w:rsidRPr="007A6ED1" w:rsidRDefault="007A6ED1" w:rsidP="002806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6E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CEBa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7A6E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_RV</w:t>
            </w:r>
          </w:p>
        </w:tc>
        <w:tc>
          <w:tcPr>
            <w:tcW w:w="3402" w:type="dxa"/>
          </w:tcPr>
          <w:p w14:paraId="25E9DEC0" w14:textId="25C9D658" w:rsidR="007A6ED1" w:rsidRPr="00023C83" w:rsidRDefault="007A6ED1" w:rsidP="0028066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23C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GTCGACGTAGGCCTTTGAATTCCG</w:t>
            </w:r>
          </w:p>
        </w:tc>
      </w:tr>
      <w:tr w:rsidR="007A6ED1" w:rsidRPr="00280669" w14:paraId="0054C685" w14:textId="77777777" w:rsidTr="00023C83">
        <w:trPr>
          <w:trHeight w:val="794"/>
        </w:trPr>
        <w:tc>
          <w:tcPr>
            <w:tcW w:w="3256" w:type="dxa"/>
            <w:vMerge w:val="restart"/>
            <w:vAlign w:val="center"/>
          </w:tcPr>
          <w:p w14:paraId="0BC6D914" w14:textId="2ED97506" w:rsidR="007A6ED1" w:rsidRPr="00280669" w:rsidRDefault="007A6ED1" w:rsidP="00023C8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7BE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ACEBac1-TwinStrep-3xHA-3C-TTI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-TTI2</w:t>
            </w:r>
          </w:p>
        </w:tc>
        <w:tc>
          <w:tcPr>
            <w:tcW w:w="2126" w:type="dxa"/>
            <w:vAlign w:val="center"/>
          </w:tcPr>
          <w:p w14:paraId="66827A67" w14:textId="2CB76FC1" w:rsidR="007A6ED1" w:rsidRDefault="007A6ED1" w:rsidP="002806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6E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ene1_</w:t>
            </w:r>
            <w:r w:rsidR="00AC3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TI1_FW</w:t>
            </w:r>
          </w:p>
        </w:tc>
        <w:tc>
          <w:tcPr>
            <w:tcW w:w="3402" w:type="dxa"/>
          </w:tcPr>
          <w:p w14:paraId="369EACB7" w14:textId="4F3B95DA" w:rsidR="007A6ED1" w:rsidRPr="00023C83" w:rsidRDefault="007A6ED1" w:rsidP="0028066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23C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TATGCAGCTGTCGACACCTGTATCGCCTAAGGTAGCGAGTTTAAACACTAGTATCG</w:t>
            </w:r>
          </w:p>
        </w:tc>
      </w:tr>
      <w:tr w:rsidR="007A6ED1" w:rsidRPr="00280669" w14:paraId="3BD3AB79" w14:textId="77777777" w:rsidTr="009F06D8">
        <w:trPr>
          <w:trHeight w:val="794"/>
        </w:trPr>
        <w:tc>
          <w:tcPr>
            <w:tcW w:w="3256" w:type="dxa"/>
            <w:vMerge/>
          </w:tcPr>
          <w:p w14:paraId="13A024A3" w14:textId="77777777" w:rsidR="007A6ED1" w:rsidRPr="00280669" w:rsidRDefault="007A6ED1" w:rsidP="0028066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01AA32E5" w14:textId="12B1759E" w:rsidR="007A6ED1" w:rsidRDefault="007A6ED1" w:rsidP="002806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6E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ene1_</w:t>
            </w:r>
            <w:r w:rsidR="00AC3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TI1_RV</w:t>
            </w:r>
          </w:p>
        </w:tc>
        <w:tc>
          <w:tcPr>
            <w:tcW w:w="3402" w:type="dxa"/>
          </w:tcPr>
          <w:p w14:paraId="796F3F13" w14:textId="51BBF68C" w:rsidR="007A6ED1" w:rsidRPr="00023C83" w:rsidRDefault="007A6ED1" w:rsidP="00023C83">
            <w:pPr>
              <w:tabs>
                <w:tab w:val="left" w:pos="1040"/>
              </w:tabs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23C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TTGCAACTGAGCTCGTTACGTACAAGCAGCAGCCAACTCAGCTTCCTTTCG</w:t>
            </w:r>
          </w:p>
        </w:tc>
      </w:tr>
      <w:tr w:rsidR="007A6ED1" w:rsidRPr="00280669" w14:paraId="6FFD6445" w14:textId="77777777" w:rsidTr="009F06D8">
        <w:trPr>
          <w:trHeight w:val="794"/>
        </w:trPr>
        <w:tc>
          <w:tcPr>
            <w:tcW w:w="3256" w:type="dxa"/>
            <w:vMerge/>
          </w:tcPr>
          <w:p w14:paraId="284AA463" w14:textId="77777777" w:rsidR="007A6ED1" w:rsidRPr="00280669" w:rsidRDefault="007A6ED1" w:rsidP="0028066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5291435A" w14:textId="6D28B132" w:rsidR="007A6ED1" w:rsidRDefault="007A6ED1" w:rsidP="002806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6E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ene2_</w:t>
            </w:r>
            <w:r w:rsidR="00AC3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TI2_FW</w:t>
            </w:r>
          </w:p>
        </w:tc>
        <w:tc>
          <w:tcPr>
            <w:tcW w:w="3402" w:type="dxa"/>
          </w:tcPr>
          <w:p w14:paraId="29D1C849" w14:textId="370A0C3F" w:rsidR="007A6ED1" w:rsidRPr="00023C83" w:rsidRDefault="007A6ED1" w:rsidP="0028066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23C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TTGTACGTAACGAGCTCAGTTGCAACCCTAAGGTAGCGAGTTTAAACACTAGTATCG</w:t>
            </w:r>
          </w:p>
        </w:tc>
      </w:tr>
      <w:tr w:rsidR="00AC37B3" w:rsidRPr="00280669" w14:paraId="57BD9726" w14:textId="77777777" w:rsidTr="009F06D8">
        <w:trPr>
          <w:trHeight w:val="794"/>
        </w:trPr>
        <w:tc>
          <w:tcPr>
            <w:tcW w:w="3256" w:type="dxa"/>
            <w:vMerge/>
          </w:tcPr>
          <w:p w14:paraId="1AA00589" w14:textId="77777777" w:rsidR="00AC37B3" w:rsidRPr="00280669" w:rsidRDefault="00AC37B3" w:rsidP="00AC37B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0801250D" w14:textId="77372AA3" w:rsidR="00AC37B3" w:rsidRDefault="00AC37B3" w:rsidP="00AC37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6E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ene2_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TI2_RV</w:t>
            </w:r>
          </w:p>
        </w:tc>
        <w:tc>
          <w:tcPr>
            <w:tcW w:w="3402" w:type="dxa"/>
          </w:tcPr>
          <w:p w14:paraId="2EF713C1" w14:textId="6C3172DF" w:rsidR="00AC37B3" w:rsidRPr="00023C83" w:rsidRDefault="00AC37B3" w:rsidP="00AC37B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23C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GTCGCTGCTTAAGGTCAGATCAAGGCAGCAGCCAACTCAGCTTCCTTTCG</w:t>
            </w:r>
          </w:p>
        </w:tc>
      </w:tr>
      <w:tr w:rsidR="007A6ED1" w:rsidRPr="00280669" w14:paraId="02935D0B" w14:textId="77777777" w:rsidTr="009F06D8">
        <w:trPr>
          <w:trHeight w:val="794"/>
        </w:trPr>
        <w:tc>
          <w:tcPr>
            <w:tcW w:w="3256" w:type="dxa"/>
            <w:vMerge/>
          </w:tcPr>
          <w:p w14:paraId="5D1E619D" w14:textId="77777777" w:rsidR="007A6ED1" w:rsidRPr="00280669" w:rsidRDefault="007A6ED1" w:rsidP="0028066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7193AECE" w14:textId="4F08C1B8" w:rsidR="007A6ED1" w:rsidRDefault="007A6ED1" w:rsidP="002806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6E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CEBac</w:t>
            </w:r>
            <w:r w:rsidR="00AC3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_</w:t>
            </w:r>
            <w:r w:rsidRPr="007A6E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caffold_</w:t>
            </w:r>
            <w:r w:rsidR="00AC3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W</w:t>
            </w:r>
          </w:p>
        </w:tc>
        <w:tc>
          <w:tcPr>
            <w:tcW w:w="3402" w:type="dxa"/>
          </w:tcPr>
          <w:p w14:paraId="49A60ED2" w14:textId="05F7D68F" w:rsidR="007A6ED1" w:rsidRPr="00023C83" w:rsidRDefault="007A6ED1" w:rsidP="0028066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23C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CTTGATCTGACCTTAAGCAGCGACCCCACCGCTGAGCAATAACTATCATAACC</w:t>
            </w:r>
          </w:p>
        </w:tc>
      </w:tr>
      <w:tr w:rsidR="007A6ED1" w:rsidRPr="00280669" w14:paraId="36A77E72" w14:textId="77777777" w:rsidTr="009F06D8">
        <w:trPr>
          <w:trHeight w:val="794"/>
        </w:trPr>
        <w:tc>
          <w:tcPr>
            <w:tcW w:w="3256" w:type="dxa"/>
            <w:vMerge/>
          </w:tcPr>
          <w:p w14:paraId="117D4DD0" w14:textId="77777777" w:rsidR="007A6ED1" w:rsidRPr="00280669" w:rsidRDefault="007A6ED1" w:rsidP="0028066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0F1ED57E" w14:textId="4DE4820D" w:rsidR="007A6ED1" w:rsidRDefault="007A6ED1" w:rsidP="002806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A6E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CEBac</w:t>
            </w:r>
            <w:r w:rsidR="00AC3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_</w:t>
            </w:r>
            <w:r w:rsidRPr="007A6ED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caffold</w:t>
            </w:r>
            <w:r w:rsidR="00AC37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_RV</w:t>
            </w:r>
          </w:p>
        </w:tc>
        <w:tc>
          <w:tcPr>
            <w:tcW w:w="3402" w:type="dxa"/>
          </w:tcPr>
          <w:p w14:paraId="2CF10DB4" w14:textId="0904E44A" w:rsidR="007A6ED1" w:rsidRPr="00023C83" w:rsidRDefault="007A6ED1" w:rsidP="0028066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023C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GATACAGGTGTCGACAGCTGCATACGATACTAGTGTTTAAACTCGCTACCTTAGGAC</w:t>
            </w:r>
          </w:p>
        </w:tc>
      </w:tr>
    </w:tbl>
    <w:p w14:paraId="0362AE64" w14:textId="77777777" w:rsidR="00EF58DC" w:rsidRDefault="00EF58DC" w:rsidP="00CD7B6B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DCF01E0" w14:textId="77777777" w:rsidR="00EF58DC" w:rsidRDefault="00EF58DC" w:rsidP="00CD7B6B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A2DF139" w14:textId="77777777" w:rsidR="00EF58DC" w:rsidRDefault="00EF58DC" w:rsidP="00CD7B6B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3EDC82A" w14:textId="1AA9CDDA" w:rsidR="007F7FD1" w:rsidRPr="00B07204" w:rsidRDefault="007F7FD1" w:rsidP="00CD7B6B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B07204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236655">
        <w:rPr>
          <w:rFonts w:ascii="Times New Roman" w:hAnsi="Times New Roman" w:cs="Times New Roman"/>
          <w:b/>
          <w:bCs/>
          <w:lang w:val="en-US"/>
        </w:rPr>
        <w:t>S</w:t>
      </w:r>
      <w:r w:rsidRPr="00B07204">
        <w:rPr>
          <w:rFonts w:ascii="Times New Roman" w:hAnsi="Times New Roman" w:cs="Times New Roman"/>
          <w:b/>
          <w:bCs/>
          <w:lang w:val="en-US"/>
        </w:rPr>
        <w:t>2. Amino acids and glucose concentrations in RPMI 1640</w:t>
      </w:r>
      <w:r w:rsidR="00876D16">
        <w:rPr>
          <w:rFonts w:ascii="Times New Roman" w:hAnsi="Times New Roman" w:cs="Times New Roman"/>
          <w:b/>
          <w:bCs/>
          <w:lang w:val="en-US"/>
        </w:rPr>
        <w:t>.</w:t>
      </w:r>
    </w:p>
    <w:p w14:paraId="1424BBF1" w14:textId="77777777" w:rsidR="007F7FD1" w:rsidRPr="00B07204" w:rsidRDefault="007F7FD1" w:rsidP="00CD7B6B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anormal5"/>
        <w:tblW w:w="0" w:type="auto"/>
        <w:tblInd w:w="1679" w:type="dxa"/>
        <w:tblLook w:val="04A0" w:firstRow="1" w:lastRow="0" w:firstColumn="1" w:lastColumn="0" w:noHBand="0" w:noVBand="1"/>
      </w:tblPr>
      <w:tblGrid>
        <w:gridCol w:w="1820"/>
        <w:gridCol w:w="2433"/>
      </w:tblGrid>
      <w:tr w:rsidR="007F7FD1" w:rsidRPr="00B07204" w14:paraId="3F7806A8" w14:textId="77777777" w:rsidTr="00CC50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20" w:type="dxa"/>
            <w:shd w:val="clear" w:color="auto" w:fill="auto"/>
          </w:tcPr>
          <w:p w14:paraId="604AC75E" w14:textId="77777777" w:rsidR="007F7FD1" w:rsidRPr="00B07204" w:rsidRDefault="007F7FD1" w:rsidP="00CD7B6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B0720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Component</w:t>
            </w:r>
          </w:p>
        </w:tc>
        <w:tc>
          <w:tcPr>
            <w:tcW w:w="2433" w:type="dxa"/>
            <w:shd w:val="clear" w:color="auto" w:fill="auto"/>
          </w:tcPr>
          <w:p w14:paraId="2FCF518B" w14:textId="77777777" w:rsidR="007F7FD1" w:rsidRPr="00B07204" w:rsidRDefault="007F7FD1" w:rsidP="00CD7B6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B0720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Concentration (mg/liter)</w:t>
            </w:r>
          </w:p>
        </w:tc>
      </w:tr>
      <w:tr w:rsidR="007F7FD1" w:rsidRPr="00B07204" w14:paraId="6A7C7C64" w14:textId="77777777" w:rsidTr="00CC5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auto"/>
          </w:tcPr>
          <w:p w14:paraId="7AA4279B" w14:textId="77777777" w:rsidR="007F7FD1" w:rsidRPr="00B07204" w:rsidRDefault="007F7FD1" w:rsidP="00CD7B6B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B0720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Glycin</w:t>
            </w:r>
            <w:r w:rsidRPr="00B0720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e</w:t>
            </w:r>
          </w:p>
        </w:tc>
        <w:tc>
          <w:tcPr>
            <w:tcW w:w="2433" w:type="dxa"/>
            <w:shd w:val="clear" w:color="auto" w:fill="auto"/>
          </w:tcPr>
          <w:p w14:paraId="06905794" w14:textId="77777777" w:rsidR="007F7FD1" w:rsidRPr="00B07204" w:rsidRDefault="007F7FD1" w:rsidP="00CD7B6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20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7F7FD1" w:rsidRPr="00B07204" w14:paraId="015EB939" w14:textId="77777777" w:rsidTr="00CC50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auto"/>
          </w:tcPr>
          <w:p w14:paraId="44BCE7F0" w14:textId="77777777" w:rsidR="007F7FD1" w:rsidRPr="00B07204" w:rsidRDefault="007F7FD1" w:rsidP="00CD7B6B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B0720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L-Arginine</w:t>
            </w:r>
          </w:p>
        </w:tc>
        <w:tc>
          <w:tcPr>
            <w:tcW w:w="2433" w:type="dxa"/>
            <w:shd w:val="clear" w:color="auto" w:fill="auto"/>
          </w:tcPr>
          <w:p w14:paraId="1E1AB356" w14:textId="77777777" w:rsidR="007F7FD1" w:rsidRPr="00B07204" w:rsidRDefault="007F7FD1" w:rsidP="00CD7B6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204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7F7FD1" w:rsidRPr="00B07204" w14:paraId="214D161D" w14:textId="77777777" w:rsidTr="00CC5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auto"/>
          </w:tcPr>
          <w:p w14:paraId="29F45E0E" w14:textId="77777777" w:rsidR="007F7FD1" w:rsidRPr="00B07204" w:rsidRDefault="007F7FD1" w:rsidP="00CD7B6B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B0720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L-Asparagine</w:t>
            </w:r>
          </w:p>
        </w:tc>
        <w:tc>
          <w:tcPr>
            <w:tcW w:w="2433" w:type="dxa"/>
            <w:shd w:val="clear" w:color="auto" w:fill="auto"/>
          </w:tcPr>
          <w:p w14:paraId="1EC90838" w14:textId="77777777" w:rsidR="007F7FD1" w:rsidRPr="00B07204" w:rsidRDefault="007F7FD1" w:rsidP="00CD7B6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20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7F7FD1" w:rsidRPr="00B07204" w14:paraId="6BCF7F06" w14:textId="77777777" w:rsidTr="00CC50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auto"/>
          </w:tcPr>
          <w:p w14:paraId="2556167D" w14:textId="77777777" w:rsidR="007F7FD1" w:rsidRPr="00B07204" w:rsidRDefault="007F7FD1" w:rsidP="00CD7B6B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B0720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L-Aspartic Acid</w:t>
            </w:r>
          </w:p>
        </w:tc>
        <w:tc>
          <w:tcPr>
            <w:tcW w:w="2433" w:type="dxa"/>
            <w:shd w:val="clear" w:color="auto" w:fill="auto"/>
          </w:tcPr>
          <w:p w14:paraId="72A9813A" w14:textId="77777777" w:rsidR="007F7FD1" w:rsidRPr="00B07204" w:rsidRDefault="007F7FD1" w:rsidP="00CD7B6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20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7F7FD1" w:rsidRPr="00B07204" w14:paraId="7C100684" w14:textId="77777777" w:rsidTr="00CC5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auto"/>
          </w:tcPr>
          <w:p w14:paraId="1248EF76" w14:textId="77777777" w:rsidR="007F7FD1" w:rsidRPr="00B07204" w:rsidRDefault="007F7FD1" w:rsidP="00CD7B6B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B0720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L-Cystine</w:t>
            </w:r>
          </w:p>
        </w:tc>
        <w:tc>
          <w:tcPr>
            <w:tcW w:w="2433" w:type="dxa"/>
            <w:shd w:val="clear" w:color="auto" w:fill="auto"/>
          </w:tcPr>
          <w:p w14:paraId="13173319" w14:textId="77777777" w:rsidR="007F7FD1" w:rsidRPr="00B07204" w:rsidRDefault="007F7FD1" w:rsidP="00CD7B6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20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7F7FD1" w:rsidRPr="00B07204" w14:paraId="5CE6E657" w14:textId="77777777" w:rsidTr="00CC50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auto"/>
          </w:tcPr>
          <w:p w14:paraId="0DD6FE40" w14:textId="77777777" w:rsidR="007F7FD1" w:rsidRPr="00B07204" w:rsidRDefault="007F7FD1" w:rsidP="00CD7B6B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B0720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L-Glutamic acid</w:t>
            </w:r>
          </w:p>
        </w:tc>
        <w:tc>
          <w:tcPr>
            <w:tcW w:w="2433" w:type="dxa"/>
            <w:shd w:val="clear" w:color="auto" w:fill="auto"/>
          </w:tcPr>
          <w:p w14:paraId="0BE4A050" w14:textId="77777777" w:rsidR="007F7FD1" w:rsidRPr="00B07204" w:rsidRDefault="007F7FD1" w:rsidP="00CD7B6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20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7F7FD1" w:rsidRPr="00B07204" w14:paraId="1318494E" w14:textId="77777777" w:rsidTr="00CC5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auto"/>
          </w:tcPr>
          <w:p w14:paraId="211F8A2C" w14:textId="77777777" w:rsidR="007F7FD1" w:rsidRPr="00B07204" w:rsidRDefault="007F7FD1" w:rsidP="00CD7B6B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B0720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L-Glutamine</w:t>
            </w:r>
          </w:p>
        </w:tc>
        <w:tc>
          <w:tcPr>
            <w:tcW w:w="2433" w:type="dxa"/>
            <w:shd w:val="clear" w:color="auto" w:fill="auto"/>
          </w:tcPr>
          <w:p w14:paraId="52048968" w14:textId="77777777" w:rsidR="007F7FD1" w:rsidRPr="00B07204" w:rsidRDefault="007F7FD1" w:rsidP="00CD7B6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204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7F7FD1" w:rsidRPr="00B07204" w14:paraId="0015F2AC" w14:textId="77777777" w:rsidTr="00CC50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auto"/>
          </w:tcPr>
          <w:p w14:paraId="25C0E5BE" w14:textId="77777777" w:rsidR="007F7FD1" w:rsidRPr="00B07204" w:rsidRDefault="007F7FD1" w:rsidP="00CD7B6B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B0720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L-Histidine</w:t>
            </w:r>
          </w:p>
        </w:tc>
        <w:tc>
          <w:tcPr>
            <w:tcW w:w="2433" w:type="dxa"/>
            <w:shd w:val="clear" w:color="auto" w:fill="auto"/>
          </w:tcPr>
          <w:p w14:paraId="743A6A89" w14:textId="77777777" w:rsidR="007F7FD1" w:rsidRPr="00B07204" w:rsidRDefault="007F7FD1" w:rsidP="00CD7B6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20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7F7FD1" w:rsidRPr="00B07204" w14:paraId="70EB940A" w14:textId="77777777" w:rsidTr="00CC5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auto"/>
          </w:tcPr>
          <w:p w14:paraId="650B6F59" w14:textId="77777777" w:rsidR="007F7FD1" w:rsidRPr="00B07204" w:rsidRDefault="007F7FD1" w:rsidP="00CD7B6B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B0720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L-Hydroxyproline</w:t>
            </w:r>
          </w:p>
        </w:tc>
        <w:tc>
          <w:tcPr>
            <w:tcW w:w="2433" w:type="dxa"/>
            <w:shd w:val="clear" w:color="auto" w:fill="auto"/>
          </w:tcPr>
          <w:p w14:paraId="02BB9263" w14:textId="77777777" w:rsidR="007F7FD1" w:rsidRPr="00B07204" w:rsidRDefault="007F7FD1" w:rsidP="00CD7B6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20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7F7FD1" w:rsidRPr="00B07204" w14:paraId="05F23E9A" w14:textId="77777777" w:rsidTr="00CC50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auto"/>
          </w:tcPr>
          <w:p w14:paraId="189B26B1" w14:textId="77777777" w:rsidR="007F7FD1" w:rsidRPr="00B07204" w:rsidRDefault="007F7FD1" w:rsidP="00CD7B6B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B0720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L-Isoleucine</w:t>
            </w:r>
          </w:p>
        </w:tc>
        <w:tc>
          <w:tcPr>
            <w:tcW w:w="2433" w:type="dxa"/>
            <w:shd w:val="clear" w:color="auto" w:fill="auto"/>
          </w:tcPr>
          <w:p w14:paraId="132823CE" w14:textId="77777777" w:rsidR="007F7FD1" w:rsidRPr="00B07204" w:rsidRDefault="007F7FD1" w:rsidP="00CD7B6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20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7F7FD1" w:rsidRPr="00B07204" w14:paraId="127E5D2C" w14:textId="77777777" w:rsidTr="00CC5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auto"/>
          </w:tcPr>
          <w:p w14:paraId="3958463B" w14:textId="77777777" w:rsidR="007F7FD1" w:rsidRPr="00B07204" w:rsidRDefault="007F7FD1" w:rsidP="00CD7B6B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B0720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L-Leucine</w:t>
            </w:r>
          </w:p>
        </w:tc>
        <w:tc>
          <w:tcPr>
            <w:tcW w:w="2433" w:type="dxa"/>
            <w:shd w:val="clear" w:color="auto" w:fill="auto"/>
          </w:tcPr>
          <w:p w14:paraId="0A8B0653" w14:textId="77777777" w:rsidR="007F7FD1" w:rsidRPr="00B07204" w:rsidRDefault="007F7FD1" w:rsidP="00CD7B6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20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7F7FD1" w:rsidRPr="00B07204" w14:paraId="3205DAF9" w14:textId="77777777" w:rsidTr="00CC50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auto"/>
          </w:tcPr>
          <w:p w14:paraId="14C90B3F" w14:textId="77777777" w:rsidR="007F7FD1" w:rsidRPr="00B07204" w:rsidRDefault="007F7FD1" w:rsidP="00CD7B6B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B0720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L-Lysine</w:t>
            </w:r>
          </w:p>
        </w:tc>
        <w:tc>
          <w:tcPr>
            <w:tcW w:w="2433" w:type="dxa"/>
            <w:shd w:val="clear" w:color="auto" w:fill="auto"/>
          </w:tcPr>
          <w:p w14:paraId="7FC13471" w14:textId="77777777" w:rsidR="007F7FD1" w:rsidRPr="00B07204" w:rsidRDefault="007F7FD1" w:rsidP="00CD7B6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20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7F7FD1" w:rsidRPr="00B07204" w14:paraId="38293C89" w14:textId="77777777" w:rsidTr="00CC5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auto"/>
          </w:tcPr>
          <w:p w14:paraId="25AE491E" w14:textId="77777777" w:rsidR="007F7FD1" w:rsidRPr="00B07204" w:rsidRDefault="007F7FD1" w:rsidP="00CD7B6B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B0720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L-Methionine</w:t>
            </w:r>
          </w:p>
        </w:tc>
        <w:tc>
          <w:tcPr>
            <w:tcW w:w="2433" w:type="dxa"/>
            <w:shd w:val="clear" w:color="auto" w:fill="auto"/>
          </w:tcPr>
          <w:p w14:paraId="2A37C264" w14:textId="77777777" w:rsidR="007F7FD1" w:rsidRPr="00B07204" w:rsidRDefault="007F7FD1" w:rsidP="00CD7B6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20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7F7FD1" w:rsidRPr="00B07204" w14:paraId="6CF44F50" w14:textId="77777777" w:rsidTr="00CC50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auto"/>
          </w:tcPr>
          <w:p w14:paraId="2104352E" w14:textId="77777777" w:rsidR="007F7FD1" w:rsidRPr="00B07204" w:rsidRDefault="007F7FD1" w:rsidP="00CD7B6B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B0720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L-Phenylalanine</w:t>
            </w:r>
          </w:p>
        </w:tc>
        <w:tc>
          <w:tcPr>
            <w:tcW w:w="2433" w:type="dxa"/>
            <w:shd w:val="clear" w:color="auto" w:fill="auto"/>
          </w:tcPr>
          <w:p w14:paraId="3978DE48" w14:textId="77777777" w:rsidR="007F7FD1" w:rsidRPr="00B07204" w:rsidRDefault="007F7FD1" w:rsidP="00CD7B6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20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7F7FD1" w:rsidRPr="00B07204" w14:paraId="2C1C03ED" w14:textId="77777777" w:rsidTr="00CC5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auto"/>
          </w:tcPr>
          <w:p w14:paraId="7393A420" w14:textId="77777777" w:rsidR="007F7FD1" w:rsidRPr="00B07204" w:rsidRDefault="007F7FD1" w:rsidP="00CD7B6B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B0720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L-Proline</w:t>
            </w:r>
          </w:p>
        </w:tc>
        <w:tc>
          <w:tcPr>
            <w:tcW w:w="2433" w:type="dxa"/>
            <w:shd w:val="clear" w:color="auto" w:fill="auto"/>
          </w:tcPr>
          <w:p w14:paraId="020C4768" w14:textId="77777777" w:rsidR="007F7FD1" w:rsidRPr="00B07204" w:rsidRDefault="007F7FD1" w:rsidP="00CD7B6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20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7F7FD1" w:rsidRPr="00B07204" w14:paraId="21695CFC" w14:textId="77777777" w:rsidTr="00CC50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auto"/>
          </w:tcPr>
          <w:p w14:paraId="49CF55D8" w14:textId="77777777" w:rsidR="007F7FD1" w:rsidRPr="00B07204" w:rsidRDefault="007F7FD1" w:rsidP="00CD7B6B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B0720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L-Serine</w:t>
            </w:r>
          </w:p>
        </w:tc>
        <w:tc>
          <w:tcPr>
            <w:tcW w:w="2433" w:type="dxa"/>
            <w:shd w:val="clear" w:color="auto" w:fill="auto"/>
          </w:tcPr>
          <w:p w14:paraId="321D1989" w14:textId="77777777" w:rsidR="007F7FD1" w:rsidRPr="00B07204" w:rsidRDefault="007F7FD1" w:rsidP="00CD7B6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20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7F7FD1" w:rsidRPr="00B07204" w14:paraId="0C87474E" w14:textId="77777777" w:rsidTr="00CC5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auto"/>
          </w:tcPr>
          <w:p w14:paraId="6220FC92" w14:textId="77777777" w:rsidR="007F7FD1" w:rsidRPr="00B07204" w:rsidRDefault="007F7FD1" w:rsidP="00CD7B6B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B0720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L-Threonine</w:t>
            </w:r>
          </w:p>
        </w:tc>
        <w:tc>
          <w:tcPr>
            <w:tcW w:w="2433" w:type="dxa"/>
            <w:shd w:val="clear" w:color="auto" w:fill="auto"/>
          </w:tcPr>
          <w:p w14:paraId="268662C1" w14:textId="77777777" w:rsidR="007F7FD1" w:rsidRPr="00B07204" w:rsidRDefault="007F7FD1" w:rsidP="00CD7B6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20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7F7FD1" w:rsidRPr="00B07204" w14:paraId="20D1A8A8" w14:textId="77777777" w:rsidTr="00CC50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auto"/>
          </w:tcPr>
          <w:p w14:paraId="3CC72FDC" w14:textId="77777777" w:rsidR="007F7FD1" w:rsidRPr="00B07204" w:rsidRDefault="007F7FD1" w:rsidP="00CD7B6B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B0720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L-Thryptophan</w:t>
            </w:r>
          </w:p>
        </w:tc>
        <w:tc>
          <w:tcPr>
            <w:tcW w:w="2433" w:type="dxa"/>
            <w:shd w:val="clear" w:color="auto" w:fill="auto"/>
          </w:tcPr>
          <w:p w14:paraId="4083F16D" w14:textId="77777777" w:rsidR="007F7FD1" w:rsidRPr="00B07204" w:rsidRDefault="007F7FD1" w:rsidP="00CD7B6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2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F7FD1" w:rsidRPr="00B07204" w14:paraId="7F1AB441" w14:textId="77777777" w:rsidTr="00CC5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auto"/>
          </w:tcPr>
          <w:p w14:paraId="26400881" w14:textId="77777777" w:rsidR="007F7FD1" w:rsidRPr="00B07204" w:rsidRDefault="007F7FD1" w:rsidP="00CD7B6B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B0720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L-Tyrosine</w:t>
            </w:r>
          </w:p>
        </w:tc>
        <w:tc>
          <w:tcPr>
            <w:tcW w:w="2433" w:type="dxa"/>
            <w:shd w:val="clear" w:color="auto" w:fill="auto"/>
          </w:tcPr>
          <w:p w14:paraId="0192FDAE" w14:textId="77777777" w:rsidR="007F7FD1" w:rsidRPr="00B07204" w:rsidRDefault="007F7FD1" w:rsidP="00CD7B6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20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7F7FD1" w:rsidRPr="00B07204" w14:paraId="03F0D25D" w14:textId="77777777" w:rsidTr="00CC50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auto"/>
          </w:tcPr>
          <w:p w14:paraId="3E821CB9" w14:textId="77777777" w:rsidR="007F7FD1" w:rsidRPr="00B07204" w:rsidRDefault="007F7FD1" w:rsidP="00CD7B6B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B0720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L-Valine</w:t>
            </w:r>
          </w:p>
        </w:tc>
        <w:tc>
          <w:tcPr>
            <w:tcW w:w="2433" w:type="dxa"/>
            <w:shd w:val="clear" w:color="auto" w:fill="auto"/>
          </w:tcPr>
          <w:p w14:paraId="2094B502" w14:textId="77777777" w:rsidR="007F7FD1" w:rsidRPr="00B07204" w:rsidRDefault="007F7FD1" w:rsidP="00CD7B6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20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7F7FD1" w:rsidRPr="00B07204" w14:paraId="21F1600D" w14:textId="77777777" w:rsidTr="00CC5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auto"/>
          </w:tcPr>
          <w:p w14:paraId="48C2FBF2" w14:textId="77777777" w:rsidR="007F7FD1" w:rsidRPr="00B07204" w:rsidRDefault="007F7FD1" w:rsidP="00CD7B6B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B0720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D-Glucose</w:t>
            </w:r>
          </w:p>
        </w:tc>
        <w:tc>
          <w:tcPr>
            <w:tcW w:w="2433" w:type="dxa"/>
            <w:shd w:val="clear" w:color="auto" w:fill="auto"/>
          </w:tcPr>
          <w:p w14:paraId="7B485BA9" w14:textId="77777777" w:rsidR="007F7FD1" w:rsidRPr="00B07204" w:rsidRDefault="007F7FD1" w:rsidP="00CD7B6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7204">
              <w:rPr>
                <w:rFonts w:ascii="Times New Roman" w:hAnsi="Times New Roman" w:cs="Times New Roman"/>
                <w:sz w:val="20"/>
                <w:szCs w:val="20"/>
              </w:rPr>
              <w:t>2,000</w:t>
            </w:r>
          </w:p>
        </w:tc>
      </w:tr>
    </w:tbl>
    <w:p w14:paraId="43FE9DBA" w14:textId="77777777" w:rsidR="007F7FD1" w:rsidRPr="00B07204" w:rsidRDefault="007F7FD1" w:rsidP="00CD7B6B">
      <w:pPr>
        <w:spacing w:line="360" w:lineRule="auto"/>
        <w:jc w:val="both"/>
        <w:rPr>
          <w:rFonts w:ascii="Times New Roman" w:hAnsi="Times New Roman" w:cs="Times New Roman"/>
        </w:rPr>
      </w:pPr>
    </w:p>
    <w:p w14:paraId="741CBC05" w14:textId="77777777" w:rsidR="00435150" w:rsidRDefault="00435150" w:rsidP="00CD7B6B">
      <w:pPr>
        <w:spacing w:line="360" w:lineRule="auto"/>
        <w:jc w:val="both"/>
        <w:rPr>
          <w:lang w:val="en-US"/>
        </w:rPr>
      </w:pPr>
    </w:p>
    <w:p w14:paraId="7787FE77" w14:textId="47E5ABD5" w:rsidR="00192D79" w:rsidRPr="00876D16" w:rsidRDefault="00192D79" w:rsidP="00876D16">
      <w:pPr>
        <w:spacing w:after="0" w:line="240" w:lineRule="auto"/>
        <w:rPr>
          <w:rFonts w:ascii="Times New Roman" w:hAnsi="Times New Roman" w:cs="Times New Roman"/>
          <w:b/>
          <w:iCs/>
          <w:sz w:val="28"/>
          <w:szCs w:val="28"/>
          <w:lang w:val="en-US"/>
        </w:rPr>
      </w:pPr>
    </w:p>
    <w:sectPr w:rsidR="00192D79" w:rsidRPr="00876D16" w:rsidSect="00842338">
      <w:pgSz w:w="11900" w:h="16840"/>
      <w:pgMar w:top="1417" w:right="1701" w:bottom="1417" w:left="1701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B17DFE"/>
    <w:multiLevelType w:val="multilevel"/>
    <w:tmpl w:val="1BB17D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8960163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mirrorMargins/>
  <w:defaultTabStop w:val="708"/>
  <w:hyphenationZone w:val="425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FD1"/>
    <w:rsid w:val="00007BDB"/>
    <w:rsid w:val="00011901"/>
    <w:rsid w:val="00017285"/>
    <w:rsid w:val="000236A9"/>
    <w:rsid w:val="00023C83"/>
    <w:rsid w:val="00033BD7"/>
    <w:rsid w:val="00035178"/>
    <w:rsid w:val="00040DFC"/>
    <w:rsid w:val="00042D2C"/>
    <w:rsid w:val="000478D4"/>
    <w:rsid w:val="00067D0F"/>
    <w:rsid w:val="00070494"/>
    <w:rsid w:val="000771FC"/>
    <w:rsid w:val="00082AED"/>
    <w:rsid w:val="00086CA4"/>
    <w:rsid w:val="00096815"/>
    <w:rsid w:val="000B1312"/>
    <w:rsid w:val="000C0191"/>
    <w:rsid w:val="000C1B54"/>
    <w:rsid w:val="000F2A40"/>
    <w:rsid w:val="000F55DE"/>
    <w:rsid w:val="000F5AFD"/>
    <w:rsid w:val="00100639"/>
    <w:rsid w:val="001138A1"/>
    <w:rsid w:val="0014101E"/>
    <w:rsid w:val="00141382"/>
    <w:rsid w:val="0014770C"/>
    <w:rsid w:val="00157294"/>
    <w:rsid w:val="00157D9B"/>
    <w:rsid w:val="001603A0"/>
    <w:rsid w:val="00162008"/>
    <w:rsid w:val="001622CE"/>
    <w:rsid w:val="0016634B"/>
    <w:rsid w:val="00167F98"/>
    <w:rsid w:val="00170945"/>
    <w:rsid w:val="00171595"/>
    <w:rsid w:val="00174330"/>
    <w:rsid w:val="0017483C"/>
    <w:rsid w:val="00182874"/>
    <w:rsid w:val="001829F4"/>
    <w:rsid w:val="0018795D"/>
    <w:rsid w:val="00192438"/>
    <w:rsid w:val="00192D79"/>
    <w:rsid w:val="001962E4"/>
    <w:rsid w:val="00196B24"/>
    <w:rsid w:val="001973E4"/>
    <w:rsid w:val="001A160C"/>
    <w:rsid w:val="001B014F"/>
    <w:rsid w:val="001B64E5"/>
    <w:rsid w:val="001B6D7E"/>
    <w:rsid w:val="001C25EA"/>
    <w:rsid w:val="001D3805"/>
    <w:rsid w:val="001D43D6"/>
    <w:rsid w:val="001D5B57"/>
    <w:rsid w:val="001F2752"/>
    <w:rsid w:val="001F7093"/>
    <w:rsid w:val="001F7559"/>
    <w:rsid w:val="002023C8"/>
    <w:rsid w:val="00203C37"/>
    <w:rsid w:val="002110FC"/>
    <w:rsid w:val="002111F4"/>
    <w:rsid w:val="00224BB8"/>
    <w:rsid w:val="002263A3"/>
    <w:rsid w:val="00226AA2"/>
    <w:rsid w:val="002334E1"/>
    <w:rsid w:val="00236655"/>
    <w:rsid w:val="002648BC"/>
    <w:rsid w:val="00270D6C"/>
    <w:rsid w:val="00273801"/>
    <w:rsid w:val="00280669"/>
    <w:rsid w:val="00280EA5"/>
    <w:rsid w:val="002851F2"/>
    <w:rsid w:val="002A38A5"/>
    <w:rsid w:val="002A480B"/>
    <w:rsid w:val="002A4C7C"/>
    <w:rsid w:val="002B5B97"/>
    <w:rsid w:val="002C08F4"/>
    <w:rsid w:val="002D7299"/>
    <w:rsid w:val="002D796C"/>
    <w:rsid w:val="002E3263"/>
    <w:rsid w:val="00301DE3"/>
    <w:rsid w:val="00303F7D"/>
    <w:rsid w:val="00306C77"/>
    <w:rsid w:val="003113D2"/>
    <w:rsid w:val="003138CF"/>
    <w:rsid w:val="00314B16"/>
    <w:rsid w:val="003159FA"/>
    <w:rsid w:val="00320EEB"/>
    <w:rsid w:val="003211A5"/>
    <w:rsid w:val="00331A19"/>
    <w:rsid w:val="00334D31"/>
    <w:rsid w:val="003464F9"/>
    <w:rsid w:val="00346CA7"/>
    <w:rsid w:val="00350185"/>
    <w:rsid w:val="003571FB"/>
    <w:rsid w:val="00372BDF"/>
    <w:rsid w:val="0037751F"/>
    <w:rsid w:val="00386176"/>
    <w:rsid w:val="00392899"/>
    <w:rsid w:val="00393D17"/>
    <w:rsid w:val="003A7F23"/>
    <w:rsid w:val="003B2EC4"/>
    <w:rsid w:val="003B356D"/>
    <w:rsid w:val="003C030C"/>
    <w:rsid w:val="003D0C1E"/>
    <w:rsid w:val="003D1F70"/>
    <w:rsid w:val="003E2592"/>
    <w:rsid w:val="003E36D5"/>
    <w:rsid w:val="00404D02"/>
    <w:rsid w:val="0042023A"/>
    <w:rsid w:val="00422694"/>
    <w:rsid w:val="00422877"/>
    <w:rsid w:val="00425259"/>
    <w:rsid w:val="00431042"/>
    <w:rsid w:val="0043139A"/>
    <w:rsid w:val="00435150"/>
    <w:rsid w:val="004354E3"/>
    <w:rsid w:val="004370D2"/>
    <w:rsid w:val="00441A4F"/>
    <w:rsid w:val="00457EF1"/>
    <w:rsid w:val="0046325E"/>
    <w:rsid w:val="00466012"/>
    <w:rsid w:val="00483EF3"/>
    <w:rsid w:val="0048693E"/>
    <w:rsid w:val="004909AB"/>
    <w:rsid w:val="004A09A7"/>
    <w:rsid w:val="004B1ED1"/>
    <w:rsid w:val="004B43BA"/>
    <w:rsid w:val="004B70C2"/>
    <w:rsid w:val="004C53D3"/>
    <w:rsid w:val="004C724B"/>
    <w:rsid w:val="004D2A62"/>
    <w:rsid w:val="004D2B2A"/>
    <w:rsid w:val="004D7F73"/>
    <w:rsid w:val="004E20AA"/>
    <w:rsid w:val="004E418C"/>
    <w:rsid w:val="004E6866"/>
    <w:rsid w:val="00500E33"/>
    <w:rsid w:val="00507396"/>
    <w:rsid w:val="00521D1B"/>
    <w:rsid w:val="005233D8"/>
    <w:rsid w:val="005252BB"/>
    <w:rsid w:val="0052658F"/>
    <w:rsid w:val="00527CCF"/>
    <w:rsid w:val="005412BB"/>
    <w:rsid w:val="00550DC0"/>
    <w:rsid w:val="00553182"/>
    <w:rsid w:val="005565B8"/>
    <w:rsid w:val="005656DB"/>
    <w:rsid w:val="005700BB"/>
    <w:rsid w:val="00570735"/>
    <w:rsid w:val="0057187D"/>
    <w:rsid w:val="005816AC"/>
    <w:rsid w:val="00581909"/>
    <w:rsid w:val="00585E48"/>
    <w:rsid w:val="00587996"/>
    <w:rsid w:val="00592E71"/>
    <w:rsid w:val="005A07C9"/>
    <w:rsid w:val="005A0A7F"/>
    <w:rsid w:val="005A2995"/>
    <w:rsid w:val="005B5C77"/>
    <w:rsid w:val="005C04E0"/>
    <w:rsid w:val="005C7F37"/>
    <w:rsid w:val="005D3C1B"/>
    <w:rsid w:val="005E06D9"/>
    <w:rsid w:val="005F0A76"/>
    <w:rsid w:val="00600665"/>
    <w:rsid w:val="00607516"/>
    <w:rsid w:val="006132FF"/>
    <w:rsid w:val="00642EA8"/>
    <w:rsid w:val="006479B8"/>
    <w:rsid w:val="0065086A"/>
    <w:rsid w:val="00661A5B"/>
    <w:rsid w:val="00670DAE"/>
    <w:rsid w:val="00670DE5"/>
    <w:rsid w:val="006756B7"/>
    <w:rsid w:val="00677476"/>
    <w:rsid w:val="00680AAB"/>
    <w:rsid w:val="00687276"/>
    <w:rsid w:val="00690D19"/>
    <w:rsid w:val="00692314"/>
    <w:rsid w:val="00696613"/>
    <w:rsid w:val="006A11FD"/>
    <w:rsid w:val="006A18BE"/>
    <w:rsid w:val="006A26F0"/>
    <w:rsid w:val="006A43AD"/>
    <w:rsid w:val="006A5B9D"/>
    <w:rsid w:val="006B763E"/>
    <w:rsid w:val="006C31B5"/>
    <w:rsid w:val="006C3BF8"/>
    <w:rsid w:val="006C4F5D"/>
    <w:rsid w:val="006C6BDA"/>
    <w:rsid w:val="006E218B"/>
    <w:rsid w:val="006E4960"/>
    <w:rsid w:val="006E6585"/>
    <w:rsid w:val="006F32AC"/>
    <w:rsid w:val="006F45F5"/>
    <w:rsid w:val="006F765B"/>
    <w:rsid w:val="00707956"/>
    <w:rsid w:val="0071093A"/>
    <w:rsid w:val="0071192E"/>
    <w:rsid w:val="00721116"/>
    <w:rsid w:val="00722885"/>
    <w:rsid w:val="00723151"/>
    <w:rsid w:val="00725712"/>
    <w:rsid w:val="00726DF5"/>
    <w:rsid w:val="007302FD"/>
    <w:rsid w:val="00735594"/>
    <w:rsid w:val="00747C67"/>
    <w:rsid w:val="00747CBB"/>
    <w:rsid w:val="007521CE"/>
    <w:rsid w:val="007564E7"/>
    <w:rsid w:val="007576B7"/>
    <w:rsid w:val="00757CDC"/>
    <w:rsid w:val="00763B3A"/>
    <w:rsid w:val="00765BEF"/>
    <w:rsid w:val="00766B4C"/>
    <w:rsid w:val="00770A88"/>
    <w:rsid w:val="0079282C"/>
    <w:rsid w:val="00792BF3"/>
    <w:rsid w:val="00795340"/>
    <w:rsid w:val="007A2024"/>
    <w:rsid w:val="007A6924"/>
    <w:rsid w:val="007A6ED1"/>
    <w:rsid w:val="007B1345"/>
    <w:rsid w:val="007B25D6"/>
    <w:rsid w:val="007B79B7"/>
    <w:rsid w:val="007C727E"/>
    <w:rsid w:val="007D035B"/>
    <w:rsid w:val="007D11A8"/>
    <w:rsid w:val="007D794B"/>
    <w:rsid w:val="007E35A8"/>
    <w:rsid w:val="007F1EDF"/>
    <w:rsid w:val="007F207B"/>
    <w:rsid w:val="007F322D"/>
    <w:rsid w:val="007F5C38"/>
    <w:rsid w:val="007F7FD1"/>
    <w:rsid w:val="007F7FE2"/>
    <w:rsid w:val="00810574"/>
    <w:rsid w:val="00812B3A"/>
    <w:rsid w:val="008144B0"/>
    <w:rsid w:val="00815273"/>
    <w:rsid w:val="00820482"/>
    <w:rsid w:val="0082538D"/>
    <w:rsid w:val="00842338"/>
    <w:rsid w:val="00843E12"/>
    <w:rsid w:val="008444F8"/>
    <w:rsid w:val="00860A9C"/>
    <w:rsid w:val="00861585"/>
    <w:rsid w:val="00871361"/>
    <w:rsid w:val="00876D16"/>
    <w:rsid w:val="008828D1"/>
    <w:rsid w:val="0088349A"/>
    <w:rsid w:val="00884394"/>
    <w:rsid w:val="00893387"/>
    <w:rsid w:val="0089484A"/>
    <w:rsid w:val="008A11DB"/>
    <w:rsid w:val="008B7824"/>
    <w:rsid w:val="008C37CC"/>
    <w:rsid w:val="008C3B89"/>
    <w:rsid w:val="008D6CBE"/>
    <w:rsid w:val="008E03CB"/>
    <w:rsid w:val="008F1FDB"/>
    <w:rsid w:val="008F4513"/>
    <w:rsid w:val="008F7B4B"/>
    <w:rsid w:val="00903D35"/>
    <w:rsid w:val="009143F7"/>
    <w:rsid w:val="009157DC"/>
    <w:rsid w:val="00941AEB"/>
    <w:rsid w:val="00960038"/>
    <w:rsid w:val="00960F2A"/>
    <w:rsid w:val="009633A5"/>
    <w:rsid w:val="00972D39"/>
    <w:rsid w:val="009738C5"/>
    <w:rsid w:val="0097535E"/>
    <w:rsid w:val="0097670F"/>
    <w:rsid w:val="009805F4"/>
    <w:rsid w:val="00993CE8"/>
    <w:rsid w:val="009B6B55"/>
    <w:rsid w:val="009B735F"/>
    <w:rsid w:val="009C10B2"/>
    <w:rsid w:val="009C46B1"/>
    <w:rsid w:val="009C4861"/>
    <w:rsid w:val="009D4A5B"/>
    <w:rsid w:val="009D629F"/>
    <w:rsid w:val="009E26CB"/>
    <w:rsid w:val="009E3CA9"/>
    <w:rsid w:val="009F06D8"/>
    <w:rsid w:val="009F0CEF"/>
    <w:rsid w:val="009F0FF0"/>
    <w:rsid w:val="00A226AB"/>
    <w:rsid w:val="00A25A7F"/>
    <w:rsid w:val="00A43EC4"/>
    <w:rsid w:val="00A45B14"/>
    <w:rsid w:val="00A509E7"/>
    <w:rsid w:val="00A64FEF"/>
    <w:rsid w:val="00A7710D"/>
    <w:rsid w:val="00A8011F"/>
    <w:rsid w:val="00A94CFC"/>
    <w:rsid w:val="00A96A0E"/>
    <w:rsid w:val="00AA30C2"/>
    <w:rsid w:val="00AC37B3"/>
    <w:rsid w:val="00AC57C7"/>
    <w:rsid w:val="00AD0AC3"/>
    <w:rsid w:val="00AD2529"/>
    <w:rsid w:val="00AD76C1"/>
    <w:rsid w:val="00AE1D30"/>
    <w:rsid w:val="00AE4D01"/>
    <w:rsid w:val="00AE73F1"/>
    <w:rsid w:val="00AF39DB"/>
    <w:rsid w:val="00AF5B6C"/>
    <w:rsid w:val="00AF612F"/>
    <w:rsid w:val="00B10E46"/>
    <w:rsid w:val="00B159C3"/>
    <w:rsid w:val="00B15D39"/>
    <w:rsid w:val="00B168CC"/>
    <w:rsid w:val="00B176E4"/>
    <w:rsid w:val="00B37BD2"/>
    <w:rsid w:val="00B45FAB"/>
    <w:rsid w:val="00B648C1"/>
    <w:rsid w:val="00B82247"/>
    <w:rsid w:val="00B84387"/>
    <w:rsid w:val="00B85185"/>
    <w:rsid w:val="00B87FA3"/>
    <w:rsid w:val="00B918AF"/>
    <w:rsid w:val="00B93796"/>
    <w:rsid w:val="00B95C13"/>
    <w:rsid w:val="00BA7CA3"/>
    <w:rsid w:val="00BB0FC9"/>
    <w:rsid w:val="00BB2DEF"/>
    <w:rsid w:val="00BC00FC"/>
    <w:rsid w:val="00BC1493"/>
    <w:rsid w:val="00BC6000"/>
    <w:rsid w:val="00BC6404"/>
    <w:rsid w:val="00BD2ED8"/>
    <w:rsid w:val="00BD6AC2"/>
    <w:rsid w:val="00C110D1"/>
    <w:rsid w:val="00C275AE"/>
    <w:rsid w:val="00C33986"/>
    <w:rsid w:val="00C35324"/>
    <w:rsid w:val="00C36B3B"/>
    <w:rsid w:val="00C41CA2"/>
    <w:rsid w:val="00C422C4"/>
    <w:rsid w:val="00C505ED"/>
    <w:rsid w:val="00C516F4"/>
    <w:rsid w:val="00C56B76"/>
    <w:rsid w:val="00C67CE5"/>
    <w:rsid w:val="00C733A2"/>
    <w:rsid w:val="00C82BD4"/>
    <w:rsid w:val="00C8362C"/>
    <w:rsid w:val="00C92513"/>
    <w:rsid w:val="00C92BEB"/>
    <w:rsid w:val="00C94013"/>
    <w:rsid w:val="00CC5F1B"/>
    <w:rsid w:val="00CC6C1A"/>
    <w:rsid w:val="00CD4483"/>
    <w:rsid w:val="00CD7B6B"/>
    <w:rsid w:val="00CE1CB0"/>
    <w:rsid w:val="00CE368C"/>
    <w:rsid w:val="00CF3108"/>
    <w:rsid w:val="00CF5BA9"/>
    <w:rsid w:val="00CF5D6B"/>
    <w:rsid w:val="00CF6224"/>
    <w:rsid w:val="00CF6CF7"/>
    <w:rsid w:val="00D052D2"/>
    <w:rsid w:val="00D06E21"/>
    <w:rsid w:val="00D15A3C"/>
    <w:rsid w:val="00D16DE0"/>
    <w:rsid w:val="00D21679"/>
    <w:rsid w:val="00D40DBF"/>
    <w:rsid w:val="00D469DB"/>
    <w:rsid w:val="00D553C2"/>
    <w:rsid w:val="00D603FE"/>
    <w:rsid w:val="00D7238D"/>
    <w:rsid w:val="00D845CE"/>
    <w:rsid w:val="00D9138A"/>
    <w:rsid w:val="00D97269"/>
    <w:rsid w:val="00DA53F8"/>
    <w:rsid w:val="00DB2F11"/>
    <w:rsid w:val="00DB3C3A"/>
    <w:rsid w:val="00DB3C5A"/>
    <w:rsid w:val="00DB68DF"/>
    <w:rsid w:val="00DB70C0"/>
    <w:rsid w:val="00DC059B"/>
    <w:rsid w:val="00DC35FA"/>
    <w:rsid w:val="00DC4940"/>
    <w:rsid w:val="00DC5BDF"/>
    <w:rsid w:val="00DC716C"/>
    <w:rsid w:val="00DD4512"/>
    <w:rsid w:val="00DE534C"/>
    <w:rsid w:val="00DE5BD7"/>
    <w:rsid w:val="00DF1A7C"/>
    <w:rsid w:val="00DF4FBA"/>
    <w:rsid w:val="00DF7BAA"/>
    <w:rsid w:val="00E112D5"/>
    <w:rsid w:val="00E13FA1"/>
    <w:rsid w:val="00E22BBC"/>
    <w:rsid w:val="00E2417A"/>
    <w:rsid w:val="00E25FD0"/>
    <w:rsid w:val="00E320DC"/>
    <w:rsid w:val="00E32CAC"/>
    <w:rsid w:val="00E3453D"/>
    <w:rsid w:val="00E34D64"/>
    <w:rsid w:val="00E3652C"/>
    <w:rsid w:val="00E37563"/>
    <w:rsid w:val="00E37D97"/>
    <w:rsid w:val="00E514F8"/>
    <w:rsid w:val="00E608D9"/>
    <w:rsid w:val="00E721C5"/>
    <w:rsid w:val="00E83762"/>
    <w:rsid w:val="00E90710"/>
    <w:rsid w:val="00E92AF8"/>
    <w:rsid w:val="00EA2750"/>
    <w:rsid w:val="00EB0101"/>
    <w:rsid w:val="00EC2FA1"/>
    <w:rsid w:val="00EC376E"/>
    <w:rsid w:val="00ED2F40"/>
    <w:rsid w:val="00ED4A87"/>
    <w:rsid w:val="00EE494D"/>
    <w:rsid w:val="00EF58DC"/>
    <w:rsid w:val="00F014C7"/>
    <w:rsid w:val="00F017B4"/>
    <w:rsid w:val="00F0395F"/>
    <w:rsid w:val="00F10873"/>
    <w:rsid w:val="00F151EF"/>
    <w:rsid w:val="00F17ACD"/>
    <w:rsid w:val="00F22CD2"/>
    <w:rsid w:val="00F23AAA"/>
    <w:rsid w:val="00F257DC"/>
    <w:rsid w:val="00F342AD"/>
    <w:rsid w:val="00F456B8"/>
    <w:rsid w:val="00F46FA6"/>
    <w:rsid w:val="00F5237D"/>
    <w:rsid w:val="00F53330"/>
    <w:rsid w:val="00F551E4"/>
    <w:rsid w:val="00F552A1"/>
    <w:rsid w:val="00F558BE"/>
    <w:rsid w:val="00F57441"/>
    <w:rsid w:val="00F57DDE"/>
    <w:rsid w:val="00F61776"/>
    <w:rsid w:val="00F643C7"/>
    <w:rsid w:val="00F72E04"/>
    <w:rsid w:val="00FA2E12"/>
    <w:rsid w:val="00FA6F0C"/>
    <w:rsid w:val="00FC67C0"/>
    <w:rsid w:val="00FE2A36"/>
    <w:rsid w:val="00FE7817"/>
    <w:rsid w:val="00FF0EC8"/>
    <w:rsid w:val="00FF2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1F4616"/>
  <w15:chartTrackingRefBased/>
  <w15:docId w15:val="{FA246CC7-7A46-684B-A9DC-7B8BBEE14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FD1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7F7FD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F7FD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F7FD1"/>
    <w:rPr>
      <w:kern w:val="0"/>
      <w:sz w:val="20"/>
      <w:szCs w:val="20"/>
      <w14:ligatures w14:val="none"/>
    </w:rPr>
  </w:style>
  <w:style w:type="table" w:styleId="Tablanormal5">
    <w:name w:val="Plain Table 5"/>
    <w:basedOn w:val="Tablanormal"/>
    <w:uiPriority w:val="45"/>
    <w:rsid w:val="007F7FD1"/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primer-base-overhang">
    <w:name w:val="primer-base-overhang"/>
    <w:basedOn w:val="Fuentedeprrafopredeter"/>
    <w:rsid w:val="007F7FD1"/>
  </w:style>
  <w:style w:type="table" w:styleId="Tablaconcuadrculaclara">
    <w:name w:val="Grid Table Light"/>
    <w:basedOn w:val="Tablanormal"/>
    <w:uiPriority w:val="40"/>
    <w:rsid w:val="007F7FD1"/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576B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576B7"/>
    <w:rPr>
      <w:b/>
      <w:bCs/>
      <w:kern w:val="0"/>
      <w:sz w:val="20"/>
      <w:szCs w:val="20"/>
      <w14:ligatures w14:val="none"/>
    </w:rPr>
  </w:style>
  <w:style w:type="paragraph" w:styleId="Revisin">
    <w:name w:val="Revision"/>
    <w:hidden/>
    <w:uiPriority w:val="99"/>
    <w:semiHidden/>
    <w:rsid w:val="00F5237D"/>
    <w:rPr>
      <w:kern w:val="0"/>
      <w:sz w:val="22"/>
      <w:szCs w:val="22"/>
      <w14:ligatures w14:val="none"/>
    </w:rPr>
  </w:style>
  <w:style w:type="character" w:customStyle="1" w:styleId="ui-provider">
    <w:name w:val="ui-provider"/>
    <w:basedOn w:val="Fuentedeprrafopredeter"/>
    <w:rsid w:val="00CF5D6B"/>
  </w:style>
  <w:style w:type="paragraph" w:styleId="Prrafodelista">
    <w:name w:val="List Paragraph"/>
    <w:basedOn w:val="Normal"/>
    <w:uiPriority w:val="34"/>
    <w:qFormat/>
    <w:rsid w:val="0018795D"/>
    <w:pPr>
      <w:ind w:left="720"/>
      <w:contextualSpacing/>
    </w:pPr>
  </w:style>
  <w:style w:type="character" w:styleId="Hipervnculo">
    <w:name w:val="Hyperlink"/>
    <w:uiPriority w:val="99"/>
    <w:qFormat/>
    <w:rsid w:val="0018795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9131786-6E2E-4745-BE07-A938A17240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948</Words>
  <Characters>5220</Characters>
  <Application>Microsoft Office Word</Application>
  <DocSecurity>0</DocSecurity>
  <Lines>43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NIO</Company>
  <LinksUpToDate>false</LinksUpToDate>
  <CharactersWithSpaces>6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Llorca</dc:creator>
  <cp:keywords/>
  <dc:description/>
  <cp:lastModifiedBy>Oscar Llorca</cp:lastModifiedBy>
  <cp:revision>5</cp:revision>
  <dcterms:created xsi:type="dcterms:W3CDTF">2025-06-17T07:06:00Z</dcterms:created>
  <dcterms:modified xsi:type="dcterms:W3CDTF">2025-06-20T07:00:00Z</dcterms:modified>
</cp:coreProperties>
</file>